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C12DB" w14:textId="77967215" w:rsidR="0044761F" w:rsidRPr="0044761F" w:rsidRDefault="0044761F" w:rsidP="0044761F">
      <w:pPr>
        <w:tabs>
          <w:tab w:val="left" w:pos="669"/>
        </w:tabs>
        <w:rPr>
          <w:rFonts w:ascii="Times New Roman" w:hAnsi="Times New Roman" w:cs="Times New Roman"/>
          <w:color w:val="000000" w:themeColor="text1"/>
        </w:rPr>
      </w:pPr>
      <w:r w:rsidRPr="0044761F">
        <w:rPr>
          <w:rFonts w:ascii="Times New Roman" w:hAnsi="Times New Roman" w:cs="Times New Roman"/>
          <w:b/>
          <w:bCs/>
          <w:color w:val="000000" w:themeColor="text1"/>
        </w:rPr>
        <w:t>Supplemental Table 1.</w:t>
      </w:r>
      <w:r w:rsidRPr="0044761F">
        <w:rPr>
          <w:rFonts w:ascii="Times New Roman" w:hAnsi="Times New Roman" w:cs="Times New Roman"/>
          <w:color w:val="000000" w:themeColor="text1"/>
        </w:rPr>
        <w:t xml:space="preserve"> Top 20 upregulated genes in MISIIR omental tumors following ENT treatment with a brief description of function. Fold change at 10 weeks is shown. Supplemental references detailing potential gene function are provided </w:t>
      </w:r>
      <w:r w:rsidRPr="0044761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YXZvcmduYTwvQXV0aG9yPjxZZWFyPjIwMTQ8L1llYXI+
PFJlY051bT43PC9SZWNOdW0+PERpc3BsYXlUZXh0PigxLTIzKTwvRGlzcGxheVRleHQ+PHJlY29y
ZD48cmVjLW51bWJlcj43PC9yZWMtbnVtYmVyPjxmb3JlaWduLWtleXM+PGtleSBhcHA9IkVOIiBk
Yi1pZD0iZXN6YXRhOWU5eGE1YWhlMHowNXAwdndzNXAyYXd6YXdhMGU1IiB0aW1lc3RhbXA9IjE1
OTMzNzQzNDEiPjc8L2tleT48L2ZvcmVpZ24ta2V5cz48cmVmLXR5cGUgbmFtZT0iSm91cm5hbCBB
cnRpY2xlIj4xNzwvcmVmLXR5cGU+PGNvbnRyaWJ1dG9ycz48YXV0aG9ycz48YXV0aG9yPkxhdm9y
Z25hLCBBbGZvbnNvPC9hdXRob3I+PGF1dGhvcj5NYXRzdW9rYSwgTWFzYW88L2F1dGhvcj48YXV0
aG9yPkhhcmhhaiwgRWR3YXJkIFdpbGxpYW08L2F1dGhvcj48L2F1dGhvcnM+PC9jb250cmlidXRv
cnM+PHRpdGxlcz48dGl0bGU+QSBjcml0aWNhbCByb2xlIGZvciBJTC0xN1JCIHNpZ25hbGluZyBp
biBIVExWLTEgdGF4LWluZHVjZWQgTkYtzrpCIGFjdGl2YXRpb24gYW5kIFQtY2VsbCB0cmFuc2Zv
cm1hdGlvbjwvdGl0bGU+PHNlY29uZGFyeS10aXRsZT5QTG9TIFBhdGhvZzwvc2Vjb25kYXJ5LXRp
dGxlPjwvdGl0bGVzPjxwZXJpb2RpY2FsPjxmdWxsLXRpdGxlPlBMb1MgUGF0aG9nPC9mdWxsLXRp
dGxlPjwvcGVyaW9kaWNhbD48cGFnZXM+ZTEwMDQ0MTg8L3BhZ2VzPjx2b2x1bWU+MTA8L3ZvbHVt
ZT48bnVtYmVyPjEwPC9udW1iZXI+PGRhdGVzPjx5ZWFyPjIwMTQ8L3llYXI+PC9kYXRlcz48aXNi
bj4xNTUzLTczNzQ8L2lzYm4+PHVybHM+PC91cmxzPjwvcmVjb3JkPjwvQ2l0ZT48Q2l0ZT48QXV0
aG9yPkhvZm1hbm48L0F1dGhvcj48WWVhcj4yMDExPC9ZZWFyPjxSZWNOdW0+OTwvUmVjTnVtPjxy
ZWNvcmQ+PHJlYy1udW1iZXI+OTwvcmVjLW51bWJlcj48Zm9yZWlnbi1rZXlzPjxrZXkgYXBwPSJF
TiIgZGItaWQ9ImVzemF0YTllOXhhNWFoZTB6MDVwMHZ3czVwMmF3emF3YTBlNSIgdGltZXN0YW1w
PSIxNTkzMzc0NzY4Ij45PC9rZXk+PC9mb3JlaWduLWtleXM+PHJlZi10eXBlIG5hbWU9IkpvdXJu
YWwgQXJ0aWNsZSI+MTc8L3JlZi10eXBlPjxjb250cmlidXRvcnM+PGF1dGhvcnM+PGF1dGhvcj5I
b2ZtYW5uLCBNYWlrZTwvYXV0aG9yPjxhdXRob3I+UGlyY2hlciwgSGFuc3BldGVyPC9hdXRob3I+
PC9hdXRob3JzPjwvY29udHJpYnV0b3JzPjx0aXRsZXM+PHRpdGxlPkUtY2FkaGVyaW4gcHJvbW90
ZXMgYWNjdW11bGF0aW9uIG9mIGEgdW5pcXVlIG1lbW9yeSBDRDggVC1jZWxsIHBvcHVsYXRpb24g
aW4gbXVyaW5lIHNhbGl2YXJ5IGdsYW5kczwvdGl0bGU+PHNlY29uZGFyeS10aXRsZT5Qcm9jZWVk
aW5ncyBvZiB0aGUgTmF0aW9uYWwgQWNhZGVteSBvZiBTY2llbmNlczwvc2Vjb25kYXJ5LXRpdGxl
PjwvdGl0bGVzPjxwZXJpb2RpY2FsPjxmdWxsLXRpdGxlPlByb2NlZWRpbmdzIG9mIHRoZSBOYXRp
b25hbCBBY2FkZW15IG9mIFNjaWVuY2VzPC9mdWxsLXRpdGxlPjwvcGVyaW9kaWNhbD48cGFnZXM+
MTY3NDEtMTY3NDY8L3BhZ2VzPjx2b2x1bWU+MTA4PC92b2x1bWU+PG51bWJlcj40MDwvbnVtYmVy
PjxkYXRlcz48eWVhcj4yMDExPC95ZWFyPjwvZGF0ZXM+PGlzYm4+MDAyNy04NDI0PC9pc2JuPjx1
cmxzPjwvdXJscz48L3JlY29yZD48L0NpdGU+PENpdGU+PEF1dGhvcj5NYWNrYXk8L0F1dGhvcj48
WWVhcj4yMDEzPC9ZZWFyPjxSZWNOdW0+ODwvUmVjTnVtPjxyZWNvcmQ+PHJlYy1udW1iZXI+ODwv
cmVjLW51bWJlcj48Zm9yZWlnbi1rZXlzPjxrZXkgYXBwPSJFTiIgZGItaWQ9ImVzemF0YTllOXhh
NWFoZTB6MDVwMHZ3czVwMmF3emF3YTBlNSIgdGltZXN0YW1wPSIxNTkzMzc0NzQ0Ij44PC9rZXk+
PC9mb3JlaWduLWtleXM+PHJlZi10eXBlIG5hbWU9IkpvdXJuYWwgQXJ0aWNsZSI+MTc8L3JlZi10
eXBlPjxjb250cmlidXRvcnM+PGF1dGhvcnM+PGF1dGhvcj5NYWNrYXksIExhdXJhIEs8L2F1dGhv
cj48YXV0aG9yPlJhaGltcG91ciwgQXphZDwvYXV0aG9yPjxhdXRob3I+TWEsIEpvZWwgWjwvYXV0
aG9yPjxhdXRob3I+Q29sbGlucywgTmljaG9sYXM8L2F1dGhvcj48YXV0aG9yPlN0b2NrLCBBbmd1
cyBUPC9hdXRob3I+PGF1dGhvcj5IYWZvbiwgTWluZy1MaTwvYXV0aG9yPjxhdXRob3I+VmVnYS1S
YW1vcywgSmF2aWVyPC9hdXRob3I+PGF1dGhvcj5MYXV6dXJpY2EsIFBpbGFyPC9hdXRob3I+PGF1
dGhvcj5NdWVsbGVyLCBTY290dCBOPC9hdXRob3I+PGF1dGhvcj5TdGVmYW5vdmljLCBUaWphbmE8
L2F1dGhvcj48L2F1dGhvcnM+PC9jb250cmlidXRvcnM+PHRpdGxlcz48dGl0bGU+VGhlIGRldmVs
b3BtZW50YWwgcGF0aHdheSBmb3IgQ0QxMDMrIENEOCsgdGlzc3VlLXJlc2lkZW50IG1lbW9yeSBU
IGNlbGxzIG9mIHNraW48L3RpdGxlPjxzZWNvbmRhcnktdGl0bGU+TmF0dXJlIGltbXVub2xvZ3k8
L3NlY29uZGFyeS10aXRsZT48L3RpdGxlcz48cGVyaW9kaWNhbD48ZnVsbC10aXRsZT5OYXR1cmUg
aW1tdW5vbG9neTwvZnVsbC10aXRsZT48L3BlcmlvZGljYWw+PHBhZ2VzPjEyOTQtMTMwMTwvcGFn
ZXM+PHZvbHVtZT4xNDwvdm9sdW1lPjxudW1iZXI+MTI8L251bWJlcj48ZGF0ZXM+PHllYXI+MjAx
MzwveWVhcj48L2RhdGVzPjxpc2JuPjE1MjktMjkxNjwvaXNibj48dXJscz48L3VybHM+PC9yZWNv
cmQ+PC9DaXRlPjxDaXRlPjxBdXRob3I+TWVyaW5kb2w8L0F1dGhvcj48WWVhcj4yMDE0PC9ZZWFy
PjxSZWNOdW0+MTA8L1JlY051bT48cmVjb3JkPjxyZWMtbnVtYmVyPjEwPC9yZWMtbnVtYmVyPjxm
b3JlaWduLWtleXM+PGtleSBhcHA9IkVOIiBkYi1pZD0iZXN6YXRhOWU5eGE1YWhlMHowNXAwdndz
NXAyYXd6YXdhMGU1IiB0aW1lc3RhbXA9IjE1OTMzNzQ4MTAiPjEwPC9rZXk+PC9mb3JlaWduLWtl
eXM+PHJlZi10eXBlIG5hbWU9IkpvdXJuYWwgQXJ0aWNsZSI+MTc8L3JlZi10eXBlPjxjb250cmli
dXRvcnM+PGF1dGhvcnM+PGF1dGhvcj5NZXJpbmRvbCwgTjwvYXV0aG9yPjxhdXRob3I+UmlxdWV0
LCBBdXLDqWxpZW48L2F1dGhvcj48YXV0aG9yPlN6YWJsZXdza2ksIFZhbmVzc2E8L2F1dGhvcj48
YXV0aG9yPkVsaWFvdSwgSmVhbi1GcmFuY29pczwvYXV0aG9yPjxhdXRob3I+UHVpc2lldXgsIEE8
L2F1dGhvcj48YXV0aG9yPkJvbm5lZm95LCBOYXRoYWxpZTwvYXV0aG9yPjwvYXV0aG9ycz48L2Nv
bnRyaWJ1dG9ycz48dGl0bGVzPjx0aXRsZT5UaGUgZW1lcmdpbmcgcm9sZSBvZiBUd2lzdCBwcm90
ZWlucyBpbiBoZW1hdG9wb2lldGljIGNlbGxzIGFuZCBoZW1hdG9sb2dpY2FsIG1hbGlnbmFuY2ll
czwvdGl0bGU+PHNlY29uZGFyeS10aXRsZT5CbG9vZCBjYW5jZXIgam91cm5hbDwvc2Vjb25kYXJ5
LXRpdGxlPjwvdGl0bGVzPjxwZXJpb2RpY2FsPjxmdWxsLXRpdGxlPkJsb29kIGNhbmNlciBqb3Vy
bmFsPC9mdWxsLXRpdGxlPjwvcGVyaW9kaWNhbD48cGFnZXM+ZTIwNi1lMjA2PC9wYWdlcz48dm9s
dW1lPjQ8L3ZvbHVtZT48bnVtYmVyPjQ8L251bWJlcj48ZGF0ZXM+PHllYXI+MjAxNDwveWVhcj48
L2RhdGVzPjxpc2JuPjIwNDQtNTM4NTwvaXNibj48dXJscz48L3VybHM+PC9yZWNvcmQ+PC9DaXRl
PjxDaXRlPjxBdXRob3I+V3U8L0F1dGhvcj48WWVhcj4yMDE5PC9ZZWFyPjxSZWNOdW0+MTE8L1Jl
Y051bT48cmVjb3JkPjxyZWMtbnVtYmVyPjExPC9yZWMtbnVtYmVyPjxmb3JlaWduLWtleXM+PGtl
eSBhcHA9IkVOIiBkYi1pZD0iZXN6YXRhOWU5eGE1YWhlMHowNXAwdndzNXAyYXd6YXdhMGU1IiB0
aW1lc3RhbXA9IjE1OTMzNzUwNDQiPjExPC9rZXk+PC9mb3JlaWduLWtleXM+PHJlZi10eXBlIG5h
bWU9IkpvdXJuYWwgQXJ0aWNsZSI+MTc8L3JlZi10eXBlPjxjb250cmlidXRvcnM+PGF1dGhvcnM+
PGF1dGhvcj5XdSwgWmhlbmdoYW88L2F1dGhvcj48YXV0aG9yPlpoYW5nLCBaaGVueGlvbmc8L2F1
dGhvcj48YXV0aG9yPkxlaSwgWmVodWE8L2F1dGhvcj48YXV0aG9yPkxlaSwgUGluZzwvYXV0aG9y
PjwvYXV0aG9ycz48L2NvbnRyaWJ1dG9ycz48dGl0bGVzPjx0aXRsZT5DRDE0OiBCaW9sb2d5IGFu
ZCByb2xlIGluIHRoZSBwYXRob2dlbmVzaXMgb2YgZGlzZWFzZTwvdGl0bGU+PHNlY29uZGFyeS10
aXRsZT5DeXRva2luZSAmYW1wOyBncm93dGggZmFjdG9yIHJldmlld3M8L3NlY29uZGFyeS10aXRs
ZT48L3RpdGxlcz48cGVyaW9kaWNhbD48ZnVsbC10aXRsZT5DeXRva2luZSAmYW1wOyBncm93dGgg
ZmFjdG9yIHJldmlld3M8L2Z1bGwtdGl0bGU+PC9wZXJpb2RpY2FsPjxwYWdlcz4yNC0zMTwvcGFn
ZXM+PHZvbHVtZT40ODwvdm9sdW1lPjxkYXRlcz48eWVhcj4yMDE5PC95ZWFyPjwvZGF0ZXM+PGlz
Ym4+MTM1OS02MTAxPC9pc2JuPjx1cmxzPjwvdXJscz48L3JlY29yZD48L0NpdGU+PENpdGU+PEF1
dGhvcj5NYXRoZXdzPC9BdXRob3I+PFllYXI+MjAxODwvWWVhcj48UmVjTnVtPjEyPC9SZWNOdW0+
PHJlY29yZD48cmVjLW51bWJlcj4xMjwvcmVjLW51bWJlcj48Zm9yZWlnbi1rZXlzPjxrZXkgYXBw
PSJFTiIgZGItaWQ9ImVzemF0YTllOXhhNWFoZTB6MDVwMHZ3czVwMmF3emF3YTBlNSIgdGltZXN0
YW1wPSIxNTkzMzc1MjQ4Ij4xMjwva2V5PjwvZm9yZWlnbi1rZXlzPjxyZWYtdHlwZSBuYW1lPSJK
b3VybmFsIEFydGljbGUiPjE3PC9yZWYtdHlwZT48Y29udHJpYnV0b3JzPjxhdXRob3JzPjxhdXRo
b3I+TWF0aGV3cywgRGF2aWQgVjwvYXV0aG9yPjxhdXRob3I+RG9uZywgWWluZzwvYXV0aG9yPjxh
dXRob3I+SGlnZ2luYm90aGFtLCBMYXVyYSBCPC9hdXRob3I+PGF1dGhvcj5LaW0sIFN0ZXZlbiBD
PC9hdXRob3I+PGF1dGhvcj5CcmVlZGVuLCBDeW50aGlhIFA8L2F1dGhvcj48YXV0aG9yPlN0b2Jl
cnQsIEVsaXphYmV0aCBBPC9hdXRob3I+PGF1dGhvcj5KZW5raW5zLCBKb3NlcGg8L2F1dGhvcj48
YXV0aG9yPlRzbywgSiBZdW48L2F1dGhvcj48YXV0aG9yPkxhcnNlbiwgQ2hyaXN0aWFuIFA8L2F1
dGhvcj48YXV0aG9yPkFkYW1zLCBBbmRyZXcgQjwvYXV0aG9yPjwvYXV0aG9ycz48L2NvbnRyaWJ1
dG9ycz48dGl0bGVzPjx0aXRsZT5DRDEyMiBzaWduYWxpbmcgaW4gQ0Q4KyBtZW1vcnkgVCBjZWxs
cyBkcml2ZXMgY29zdGltdWxhdGlvbi1pbmRlcGVuZGVudCByZWplY3Rpb248L3RpdGxlPjxzZWNv
bmRhcnktdGl0bGU+VGhlIEpvdXJuYWwgb2YgY2xpbmljYWwgaW52ZXN0aWdhdGlvbjwvc2Vjb25k
YXJ5LXRpdGxlPjwvdGl0bGVzPjxwZXJpb2RpY2FsPjxmdWxsLXRpdGxlPlRoZSBKb3VybmFsIG9m
IGNsaW5pY2FsIGludmVzdGlnYXRpb248L2Z1bGwtdGl0bGU+PC9wZXJpb2RpY2FsPjxwYWdlcz40
NTU3LTQ1NzI8L3BhZ2VzPjx2b2x1bWU+MTI4PC92b2x1bWU+PG51bWJlcj4xMDwvbnVtYmVyPjxk
YXRlcz48eWVhcj4yMDE4PC95ZWFyPjwvZGF0ZXM+PGlzYm4+MDAyMS05NzM4PC9pc2JuPjx1cmxz
PjwvdXJscz48L3JlY29yZD48L0NpdGU+PENpdGU+PEF1dGhvcj5EYW5rbmVyPC9BdXRob3I+PFll
YXI+MjAxNzwvWWVhcj48UmVjTnVtPjE0PC9SZWNOdW0+PHJlY29yZD48cmVjLW51bWJlcj4xNDwv
cmVjLW51bWJlcj48Zm9yZWlnbi1rZXlzPjxrZXkgYXBwPSJFTiIgZGItaWQ9ImVzemF0YTllOXhh
NWFoZTB6MDVwMHZ3czVwMmF3emF3YTBlNSIgdGltZXN0YW1wPSIxNTkzMzc1NDAxIj4xNDwva2V5
PjwvZm9yZWlnbi1rZXlzPjxyZWYtdHlwZSBuYW1lPSJKb3VybmFsIEFydGljbGUiPjE3PC9yZWYt
dHlwZT48Y29udHJpYnV0b3JzPjxhdXRob3JzPjxhdXRob3I+RGFua25lciwgTWF0dGhldzwvYXV0
aG9yPjxhdXRob3I+R3JheS1Pd2VuLCBTY290dCBELjwvYXV0aG9yPjxhdXRob3I+SHVhbmcsIFl1
LUh3YTwvYXV0aG9yPjxhdXRob3I+Qmx1bWJlcmcsIFJpY2hhcmQgUy48L2F1dGhvcj48YXV0aG9y
PkJlYXVjaGVtaW4sIE5pY29sZTwvYXV0aG9yPjwvYXV0aG9ycz48L2NvbnRyaWJ1dG9ycz48dGl0
bGVzPjx0aXRsZT5DRUFDQU0xIGFzIGEgbXVsdGktcHVycG9zZSB0YXJnZXQgZm9yIGNhbmNlciBp
bW11bm90aGVyYXB5PC90aXRsZT48c2Vjb25kYXJ5LXRpdGxlPk9uY29pbW11bm9sb2d5PC9zZWNv
bmRhcnktdGl0bGU+PGFsdC10aXRsZT5PbmNvaW1tdW5vbG9neTwvYWx0LXRpdGxlPjwvdGl0bGVz
PjxwZXJpb2RpY2FsPjxmdWxsLXRpdGxlPk9uY29pbW11bm9sb2d5PC9mdWxsLXRpdGxlPjxhYmJy
LTE+T25jb2ltbXVub2xvZ3k8L2FiYnItMT48L3BlcmlvZGljYWw+PGFsdC1wZXJpb2RpY2FsPjxm
dWxsLXRpdGxlPk9uY29pbW11bm9sb2d5PC9mdWxsLXRpdGxlPjxhYmJyLTE+T25jb2ltbXVub2xv
Z3k8L2FiYnItMT48L2FsdC1wZXJpb2RpY2FsPjxwYWdlcz5lMTMyODMzNi1lMTMyODMzNjwvcGFn
ZXM+PHZvbHVtZT42PC92b2x1bWU+PG51bWJlcj43PC9udW1iZXI+PGtleXdvcmRzPjxrZXl3b3Jk
PkNFQUNBTTE8L2tleXdvcmQ+PGtleXdvcmQ+Q2FuY2VyPC9rZXl3b3JkPjxrZXl3b3JkPk5LIGNl
bGxzPC9rZXl3b3JkPjxrZXl3b3JkPlQgY2VsbHM8L2tleXdvcmQ+PGtleXdvcmQ+Y2FuY2VyIGlt
bXVub3RoZXJhcHk8L2tleXdvcmQ+PGtleXdvcmQ+Y2FuY2VyIHRoZXJhcHk8L2tleXdvcmQ+PGtl
eXdvcmQ+dHVtb3IgbWFya2VyPC9rZXl3b3JkPjwva2V5d29yZHM+PGRhdGVzPjx5ZWFyPjIwMTc8
L3llYXI+PC9kYXRlcz48cHVibGlzaGVyPlRheWxvciAmYW1wOyBGcmFuY2lzPC9wdWJsaXNoZXI+
PGlzYm4+MjE2Mi00MDExJiN4RDsyMTYyLTQwMlg8L2lzYm4+PGFjY2Vzc2lvbi1udW0+Mjg4MTE5
NjY8L2FjY2Vzc2lvbi1udW0+PHVybHM+PHJlbGF0ZWQtdXJscz48dXJsPmh0dHBzOi8vcHVibWVk
Lm5jYmkubmxtLm5paC5nb3YvMjg4MTE5NjY8L3VybD48dXJsPmh0dHBzOi8vd3d3Lm5jYmkubmxt
Lm5paC5nb3YvcG1jL2FydGljbGVzL1BNQzU1NDM4MjEvPC91cmw+PC9yZWxhdGVkLXVybHM+PC91
cmxzPjxlbGVjdHJvbmljLXJlc291cmNlLW51bT4xMC4xMDgwLzIxNjI0MDJYLjIwMTcuMTMyODMz
NjwvZWxlY3Ryb25pYy1yZXNvdXJjZS1udW0+PHJlbW90ZS1kYXRhYmFzZS1uYW1lPlB1Yk1lZDwv
cmVtb3RlLWRhdGFiYXNlLW5hbWU+PGxhbmd1YWdlPmVuZzwvbGFuZ3VhZ2U+PC9yZWNvcmQ+PC9D
aXRlPjxDaXRlPjxBdXRob3I+S2hhaXJuYXI8L0F1dGhvcj48WWVhcj4yMDE4PC9ZZWFyPjxSZWNO
dW0+MTM8L1JlY051bT48cmVjb3JkPjxyZWMtbnVtYmVyPjEzPC9yZWMtbnVtYmVyPjxmb3JlaWdu
LWtleXM+PGtleSBhcHA9IkVOIiBkYi1pZD0iZXN6YXRhOWU5eGE1YWhlMHowNXAwdndzNXAyYXd6
YXdhMGU1IiB0aW1lc3RhbXA9IjE1OTMzNzUzNDUiPjEzPC9rZXk+PC9mb3JlaWduLWtleXM+PHJl
Zi10eXBlIG5hbWU9IkpvdXJuYWwgQXJ0aWNsZSI+MTc8L3JlZi10eXBlPjxjb250cmlidXRvcnM+
PGF1dGhvcnM+PGF1dGhvcj5LaGFpcm5hciwgVmlzaGFsPC9hdXRob3I+PGF1dGhvcj5EdWhhbiwg
VmlrYXM8L2F1dGhvcj48YXV0aG9yPlBhdGlsLCBBc2h3aW5pIE08L2F1dGhvcj48YXV0aG9yPlpo
b3UsIEZhbjwvYXV0aG9yPjxhdXRob3I+QmhhdCwgSGlsYWw8L2F1dGhvcj48YXV0aG9yPlRob2Vu
cywgQ2hyaXN0aW5lPC9hdXRob3I+PGF1dGhvcj5TaGFybWEsIFBpeXVzaDwvYXV0aG9yPjxhdXRo
b3I+QWRvbWF0aSwgVG9tPC9hdXRob3I+PGF1dGhvcj5GcmllbmRyaWNoLCBTYXJhaC1LaW08L2F1
dGhvcj48YXV0aG9yPkJlemdvdnNlaywgSnVkaXRoPC9hdXRob3I+PC9hdXRob3JzPjwvY29udHJp
YnV0b3JzPjx0aXRsZXM+PHRpdGxlPkNFQUNBTTEgcHJvbW90ZXMgQ0Q4KyBUIGNlbGwgcmVzcG9u
c2VzIGFuZCBpbXByb3ZlcyBjb250cm9sIG9mIGEgY2hyb25pYyB2aXJhbCBpbmZlY3Rpb248L3Rp
dGxlPjxzZWNvbmRhcnktdGl0bGU+TmF0dXJlIGNvbW11bmljYXRpb25zPC9zZWNvbmRhcnktdGl0
bGU+PC90aXRsZXM+PHBlcmlvZGljYWw+PGZ1bGwtdGl0bGU+TmF0dXJlIGNvbW11bmljYXRpb25z
PC9mdWxsLXRpdGxlPjwvcGVyaW9kaWNhbD48cGFnZXM+MS0xNDwvcGFnZXM+PHZvbHVtZT45PC92
b2x1bWU+PG51bWJlcj4xPC9udW1iZXI+PGRhdGVzPjx5ZWFyPjIwMTg8L3llYXI+PC9kYXRlcz48
aXNibj4yMDQxLTE3MjM8L2lzYm4+PHVybHM+PC91cmxzPjwvcmVjb3JkPjwvQ2l0ZT48Q2l0ZT48
QXV0aG9yPkxpbjwvQXV0aG9yPjxZZWFyPjIwMDQ8L1llYXI+PFJlY051bT4xNTwvUmVjTnVtPjxy
ZWNvcmQ+PHJlYy1udW1iZXI+MTU8L3JlYy1udW1iZXI+PGZvcmVpZ24ta2V5cz48a2V5IGFwcD0i
RU4iIGRiLWlkPSJlc3phdGE5ZTl4YTVhaGUwejA1cDB2d3M1cDJhd3phd2EwZTUiIHRpbWVzdGFt
cD0iMTU5MzM3NTQzMyI+MTU8L2tleT48L2ZvcmVpZ24ta2V5cz48cmVmLXR5cGUgbmFtZT0iSm91
cm5hbCBBcnRpY2xlIj4xNzwvcmVmLXR5cGU+PGNvbnRyaWJ1dG9ycz48YXV0aG9ycz48YXV0aG9y
PkxpbiwgTGluZzwvYXV0aG9yPjxhdXRob3I+U3Bvb3IsIE1lbGFuaWUgUzwvYXV0aG9yPjxhdXRo
b3I+R2VydGgsIEFuZHJlYSBKPC9hdXRob3I+PGF1dGhvcj5Ccm9keSwgU3RldmVuIEw8L2F1dGhv
cj48YXV0aG9yPlBlbmcsIFN0YW5mb3JkIEw8L2F1dGhvcj48L2F1dGhvcnM+PC9jb250cmlidXRv
cnM+PHRpdGxlcz48dGl0bGU+TW9kdWxhdGlvbiBvZiBUaDEgYWN0aXZhdGlvbiBhbmQgaW5mbGFt
bWF0aW9uIGJ5IHRoZSBORi3OukIgcmVwcmVzc29yIEZveGoxPC90aXRsZT48c2Vjb25kYXJ5LXRp
dGxlPlNjaWVuY2U8L3NlY29uZGFyeS10aXRsZT48L3RpdGxlcz48cGVyaW9kaWNhbD48ZnVsbC10
aXRsZT5TY2llbmNlPC9mdWxsLXRpdGxlPjwvcGVyaW9kaWNhbD48cGFnZXM+MTAxNy0xMDIwPC9w
YWdlcz48dm9sdW1lPjMwMzwvdm9sdW1lPjxudW1iZXI+NTY2MDwvbnVtYmVyPjxkYXRlcz48eWVh
cj4yMDA0PC95ZWFyPjwvZGF0ZXM+PGlzYm4+MDAzNi04MDc1PC9pc2JuPjx1cmxzPjwvdXJscz48
L3JlY29yZD48L0NpdGU+PENpdGU+PEF1dGhvcj5LYXN0ZW5tw7xsbGVyPC9BdXRob3I+PFllYXI+
MjAxMzwvWWVhcj48UmVjTnVtPjE2PC9SZWNOdW0+PHJlY29yZD48cmVjLW51bWJlcj4xNjwvcmVj
LW51bWJlcj48Zm9yZWlnbi1rZXlzPjxrZXkgYXBwPSJFTiIgZGItaWQ9ImVzemF0YTllOXhhNWFo
ZTB6MDVwMHZ3czVwMmF3emF3YTBlNSIgdGltZXN0YW1wPSIxNTkzMzc1NDYzIj4xNjwva2V5Pjwv
Zm9yZWlnbi1rZXlzPjxyZWYtdHlwZSBuYW1lPSJKb3VybmFsIEFydGljbGUiPjE3PC9yZWYtdHlw
ZT48Y29udHJpYnV0b3JzPjxhdXRob3JzPjxhdXRob3I+S2FzdGVubcO8bGxlciwgV29sZmdhbmc8
L2F1dGhvcj48YXV0aG9yPkJyYW5kZXMsIE1hcmxlbmU8L2F1dGhvcj48YXV0aG9yPldhbmcsIFpl
PC9hdXRob3I+PGF1dGhvcj5IZXJ6LCBKYXNtaW48L2F1dGhvcj48YXV0aG9yPkVnZW4sIEphY2tz
b24gRzwvYXV0aG9yPjxhdXRob3I+R2VybWFpbiwgUm9uYWxkIE48L2F1dGhvcj48L2F1dGhvcnM+
PC9jb250cmlidXRvcnM+PHRpdGxlcz48dGl0bGU+UGVyaXBoZXJhbCBwcmVwb3NpdGlvbmluZyBh
bmQgbG9jYWwgQ1hDTDkgY2hlbW9raW5lLW1lZGlhdGVkIGd1aWRhbmNlIG9yY2hlc3RyYXRlIHJh
cGlkIG1lbW9yeSBDRDgrIFQgY2VsbCByZXNwb25zZXMgaW4gdGhlIGx5bXBoIG5vZGU8L3RpdGxl
PjxzZWNvbmRhcnktdGl0bGU+SW1tdW5pdHk8L3NlY29uZGFyeS10aXRsZT48L3RpdGxlcz48cGVy
aW9kaWNhbD48ZnVsbC10aXRsZT5JbW11bml0eTwvZnVsbC10aXRsZT48L3BlcmlvZGljYWw+PHBh
Z2VzPjUwMi01MTM8L3BhZ2VzPjx2b2x1bWU+Mzg8L3ZvbHVtZT48bnVtYmVyPjM8L251bWJlcj48
ZGF0ZXM+PHllYXI+MjAxMzwveWVhcj48L2RhdGVzPjxpc2JuPjEwNzQtNzYxMzwvaXNibj48dXJs
cz48L3VybHM+PC9yZWNvcmQ+PC9DaXRlPjxDaXRlPjxBdXRob3I+TGllYmVyPC9BdXRob3I+PFll
YXI+MjAxODwvWWVhcj48UmVjTnVtPjE3PC9SZWNOdW0+PHJlY29yZD48cmVjLW51bWJlcj4xNzwv
cmVjLW51bWJlcj48Zm9yZWlnbi1rZXlzPjxrZXkgYXBwPSJFTiIgZGItaWQ9ImVzemF0YTllOXhh
NWFoZTB6MDVwMHZ3czVwMmF3emF3YTBlNSIgdGltZXN0YW1wPSIxNTkzMzc1NDgwIj4xNzwva2V5
PjwvZm9yZWlnbi1rZXlzPjxyZWYtdHlwZSBuYW1lPSJKb3VybmFsIEFydGljbGUiPjE3PC9yZWYt
dHlwZT48Y29udHJpYnV0b3JzPjxhdXRob3JzPjxhdXRob3I+TGllYmVyLCBTb25qYTwvYXV0aG9y
PjxhdXRob3I+UmVpbmFydHosIFNpbGtlPC9hdXRob3I+PGF1dGhvcj5SYWlmZXIsIEhhcnRtYW5u
PC9hdXRob3I+PGF1dGhvcj5GaW5rZXJuYWdlbCwgRmxvcmlhbjwvYXV0aG9yPjxhdXRob3I+RHJl
eWVyLCBUb2JpYXM8L2F1dGhvcj48YXV0aG9yPkJyb25nZXIsIEhvbGdlcjwvYXV0aG9yPjxhdXRo
b3I+SmFuc2VuLCBKdWxpYSBNPC9hdXRob3I+PGF1dGhvcj5XYWduZXIsIFV3ZTwvYXV0aG9yPjxh
dXRob3I+V29yemZlbGQsIFRob21hczwvYXV0aG9yPjxhdXRob3I+TcO8bGxlciwgUm9sZjwvYXV0
aG9yPjwvYXV0aG9ycz48L2NvbnRyaWJ1dG9ycz48dGl0bGVzPjx0aXRsZT5Qcm9nbm9zaXMgb2Yg
b3ZhcmlhbiBjYW5jZXIgaXMgYXNzb2NpYXRlZCB3aXRoIGVmZmVjdG9yIG1lbW9yeSBDRDgrIFQg
Y2VsbCBhY2N1bXVsYXRpb24gaW4gYXNjaXRlcywgQ1hDTDkgbGV2ZWxzIGFuZCBhY3RpdmF0aW9u
LXRyaWdnZXJlZCBzaWduYWwgdHJhbnNkdWN0aW9uIGluIFQgY2VsbHM8L3RpdGxlPjxzZWNvbmRh
cnktdGl0bGU+T25jb2ltbXVub2xvZ3k8L3NlY29uZGFyeS10aXRsZT48L3RpdGxlcz48cGVyaW9k
aWNhbD48ZnVsbC10aXRsZT5PbmNvaW1tdW5vbG9neTwvZnVsbC10aXRsZT48YWJici0xPk9uY29p
bW11bm9sb2d5PC9hYmJyLTE+PC9wZXJpb2RpY2FsPjxwYWdlcz5lMTQyNDY3MjwvcGFnZXM+PHZv
bHVtZT43PC92b2x1bWU+PG51bWJlcj41PC9udW1iZXI+PGRhdGVzPjx5ZWFyPjIwMTg8L3llYXI+
PC9kYXRlcz48aXNibj4yMTYyLTQwMlg8L2lzYm4+PHVybHM+PC91cmxzPjwvcmVjb3JkPjwvQ2l0
ZT48Q2l0ZT48QXV0aG9yPkZsb2RlcmVyPC9BdXRob3I+PFllYXI+MjAxNDwvWWVhcj48UmVjTnVt
PjE4PC9SZWNOdW0+PHJlY29yZD48cmVjLW51bWJlcj4xODwvcmVjLW51bWJlcj48Zm9yZWlnbi1r
ZXlzPjxrZXkgYXBwPSJFTiIgZGItaWQ9ImVzemF0YTllOXhhNWFoZTB6MDVwMHZ3czVwMmF3emF3
YTBlNSIgdGltZXN0YW1wPSIxNTkzMzc1NTAyIj4xODwva2V5PjwvZm9yZWlnbi1rZXlzPjxyZWYt
dHlwZSBuYW1lPSJKb3VybmFsIEFydGljbGUiPjE3PC9yZWYtdHlwZT48Y29udHJpYnV0b3JzPjxh
dXRob3JzPjxhdXRob3I+RmxvZGVyZXIsIE1lbGFuaWU8L2F1dGhvcj48YXV0aG9yPlByY2hhbC1N
dXJwaHksIE1pY2hhZWxhPC9hdXRob3I+PGF1dGhvcj5WaXp6YXJkZWxsaSwgQ2F0ZXJpbmE8L2F1
dGhvcj48L2F1dGhvcnM+PC9jb250cmlidXRvcnM+PHRpdGxlcz48dGl0bGU+RGVuZHJpdGljIENl
bGwtU2VjcmV0ZWQgTGlwb2NhbGluMiBJbmR1Y2VzIENEOCsgVC1DZWxsIEFwb3B0b3NpcywgQ29u
dHJpYnV0ZXMgdG8gVC1DZWxsIFByaW1pbmcgYW5kIExlYWRzIHRvIGEgVEggMSBQaGVub3R5cGU8
L3RpdGxlPjxzZWNvbmRhcnktdGl0bGU+UExvUyBPbmU8L3NlY29uZGFyeS10aXRsZT48L3RpdGxl
cz48cGVyaW9kaWNhbD48ZnVsbC10aXRsZT5QTG9TIE9uZTwvZnVsbC10aXRsZT48L3BlcmlvZGlj
YWw+PHBhZ2VzPmUxMDE4ODE8L3BhZ2VzPjx2b2x1bWU+OTwvdm9sdW1lPjxudW1iZXI+NzwvbnVt
YmVyPjxkYXRlcz48eWVhcj4yMDE0PC95ZWFyPjwvZGF0ZXM+PGlzYm4+MTkzMi02MjAzPC9pc2Ju
Pjx1cmxzPjwvdXJscz48L3JlY29yZD48L0NpdGU+PENpdGU+PEF1dGhvcj5Sb2R2b2xkPC9BdXRo
b3I+PFllYXI+MjAxMjwvWWVhcj48UmVjTnVtPjE5PC9SZWNOdW0+PHJlY29yZD48cmVjLW51bWJl
cj4xOTwvcmVjLW51bWJlcj48Zm9yZWlnbi1rZXlzPjxrZXkgYXBwPSJFTiIgZGItaWQ9ImVzemF0
YTllOXhhNWFoZTB6MDVwMHZ3czVwMmF3emF3YTBlNSIgdGltZXN0YW1wPSIxNTkzMzc1NTI4Ij4x
OTwva2V5PjwvZm9yZWlnbi1rZXlzPjxyZWYtdHlwZSBuYW1lPSJKb3VybmFsIEFydGljbGUiPjE3
PC9yZWYtdHlwZT48Y29udHJpYnV0b3JzPjxhdXRob3JzPjxhdXRob3I+Um9kdm9sZCwgSmVmZnJl
eSBKPC9hdXRob3I+PGF1dGhvcj5NYWhhZGV2YW4sIE5hdmluIFI8L2F1dGhvcj48YXV0aG9yPlph
bmV0dGksIE1hdXJpemlvPC9hdXRob3I+PC9hdXRob3JzPjwvY29udHJpYnV0b3JzPjx0aXRsZXM+
PHRpdGxlPkxpcG9jYWxpbiAyIGluIGNhbmNlcjogd2hlbiBnb29kIGltbXVuaXR5IGdvZXMgYmFk
PC90aXRsZT48c2Vjb25kYXJ5LXRpdGxlPkNhbmNlciBsZXR0ZXJzPC9zZWNvbmRhcnktdGl0bGU+
PC90aXRsZXM+PHBlcmlvZGljYWw+PGZ1bGwtdGl0bGU+Q2FuY2VyIGxldHRlcnM8L2Z1bGwtdGl0
bGU+PC9wZXJpb2RpY2FsPjxwYWdlcz4xMzItMTM4PC9wYWdlcz48dm9sdW1lPjMxNjwvdm9sdW1l
PjxudW1iZXI+MjwvbnVtYmVyPjxkYXRlcz48eWVhcj4yMDEyPC95ZWFyPjwvZGF0ZXM+PGlzYm4+
MDMwNC0zODM1PC9pc2JuPjx1cmxzPjwvdXJscz48L3JlY29yZD48L0NpdGU+PENpdGU+PEF1dGhv
cj5QaXR0ZXQ8L0F1dGhvcj48WWVhcj4yMDAwPC9ZZWFyPjxSZWNOdW0+MjA8L1JlY051bT48cmVj
b3JkPjxyZWMtbnVtYmVyPjIwPC9yZWMtbnVtYmVyPjxmb3JlaWduLWtleXM+PGtleSBhcHA9IkVO
IiBkYi1pZD0iZXN6YXRhOWU5eGE1YWhlMHowNXAwdndzNXAyYXd6YXdhMGU1IiB0aW1lc3RhbXA9
IjE1OTMzNzU2MTIiPjIwPC9rZXk+PC9mb3JlaWduLWtleXM+PHJlZi10eXBlIG5hbWU9IkpvdXJu
YWwgQXJ0aWNsZSI+MTc8L3JlZi10eXBlPjxjb250cmlidXRvcnM+PGF1dGhvcnM+PGF1dGhvcj5Q
aXR0ZXQsIE1pa2HDq2wgSjwvYXV0aG9yPjxhdXRob3I+U3BlaXNlciwgRGFuaWVsIEU8L2F1dGhv
cj48YXV0aG9yPlZhbG1vcmksIERhbmlsYTwvYXV0aG9yPjxhdXRob3I+Q2Vyb3R0aW5pLCBKZWFu
LUNoYXJsZXM8L2F1dGhvcj48YXV0aG9yPlJvbWVybywgUGVkcm88L2F1dGhvcj48L2F1dGhvcnM+
PC9jb250cmlidXRvcnM+PHRpdGxlcz48dGl0bGU+Q3V0dGluZyBlZGdlOiBjeXRvbHl0aWMgZWZm
ZWN0b3IgZnVuY3Rpb24gaW4gaHVtYW4gY2lyY3VsYXRpbmcgQ0Q4KyBUIGNlbGxzIGNsb3NlbHkg
Y29ycmVsYXRlcyB3aXRoIENENTYgc3VyZmFjZSBleHByZXNzaW9uPC90aXRsZT48c2Vjb25kYXJ5
LXRpdGxlPlRoZSBKb3VybmFsIG9mIEltbXVub2xvZ3k8L3NlY29uZGFyeS10aXRsZT48L3RpdGxl
cz48cGVyaW9kaWNhbD48ZnVsbC10aXRsZT5UaGUgSm91cm5hbCBvZiBJbW11bm9sb2d5PC9mdWxs
LXRpdGxlPjwvcGVyaW9kaWNhbD48cGFnZXM+MTE0OC0xMTUyPC9wYWdlcz48dm9sdW1lPjE2NDwv
dm9sdW1lPjxudW1iZXI+MzwvbnVtYmVyPjxkYXRlcz48eWVhcj4yMDAwPC95ZWFyPjwvZGF0ZXM+
PGlzYm4+MDAyMi0xNzY3PC9pc2JuPjx1cmxzPjwvdXJscz48L3JlY29yZD48L0NpdGU+PENpdGU+
PEF1dGhvcj5Tb2huPC9BdXRob3I+PFllYXI+MTk5ODwvWWVhcj48UmVjTnVtPjIxPC9SZWNOdW0+
PHJlY29yZD48cmVjLW51bWJlcj4yMTwvcmVjLW51bWJlcj48Zm9yZWlnbi1rZXlzPjxrZXkgYXBw
PSJFTiIgZGItaWQ9ImVzemF0YTllOXhhNWFoZTB6MDVwMHZ3czVwMmF3emF3YTBlNSIgdGltZXN0
YW1wPSIxNTkzMzc1NjQ5Ij4yMTwva2V5PjwvZm9yZWlnbi1rZXlzPjxyZWYtdHlwZSBuYW1lPSJK
b3VybmFsIEFydGljbGUiPjE3PC9yZWYtdHlwZT48Y29udHJpYnV0b3JzPjxhdXRob3JzPjxhdXRo
b3I+U29obiwgU3VlIEo8L2F1dGhvcj48YXV0aG9yPkZvcmJ1c2gsIEthdGhlcmluZSBBPC9hdXRo
b3I+PGF1dGhvcj5OZ3V5ZW4sIE5oYW48L2F1dGhvcj48YXV0aG9yPldpdHRodWhuLCBCcnVjZTwv
YXV0aG9yPjxhdXRob3I+Tm9zYWthLCBUZXRzdXlhPC9hdXRob3I+PGF1dGhvcj5JaGxlLCBKYW1l
cyBOPC9hdXRob3I+PGF1dGhvcj5QZXJsbXV0dGVyLCBSb2dlciBNPC9hdXRob3I+PC9hdXRob3Jz
PjwvY29udHJpYnV0b3JzPjx0aXRsZXM+PHRpdGxlPlJlcXVpcmVtZW50IGZvciBKYWszIGluIG1h
dHVyZSBUIGNlbGxzOiBpdHMgcm9sZSBpbiByZWd1bGF0aW9uIG9mIFQgY2VsbCBob21lb3N0YXNp
czwvdGl0bGU+PHNlY29uZGFyeS10aXRsZT5UaGUgSm91cm5hbCBvZiBJbW11bm9sb2d5PC9zZWNv
bmRhcnktdGl0bGU+PC90aXRsZXM+PHBlcmlvZGljYWw+PGZ1bGwtdGl0bGU+VGhlIEpvdXJuYWwg
b2YgSW1tdW5vbG9neTwvZnVsbC10aXRsZT48L3BlcmlvZGljYWw+PHBhZ2VzPjIxMzAtMjEzODwv
cGFnZXM+PHZvbHVtZT4xNjA8L3ZvbHVtZT48bnVtYmVyPjU8L251bWJlcj48ZGF0ZXM+PHllYXI+
MTk5ODwveWVhcj48L2RhdGVzPjxpc2JuPjAwMjItMTc2NzwvaXNibj48dXJscz48L3VybHM+PC9y
ZWNvcmQ+PC9DaXRlPjxDaXRlPjxBdXRob3I+RGVuZzwvQXV0aG9yPjxZZWFyPjIwMTM8L1llYXI+
PFJlY051bT4yMjwvUmVjTnVtPjxyZWNvcmQ+PHJlYy1udW1iZXI+MjI8L3JlYy1udW1iZXI+PGZv
cmVpZ24ta2V5cz48a2V5IGFwcD0iRU4iIGRiLWlkPSJlc3phdGE5ZTl4YTVhaGUwejA1cDB2d3M1
cDJhd3phd2EwZTUiIHRpbWVzdGFtcD0iMTU5MzM3NTY5MSI+MjI8L2tleT48L2ZvcmVpZ24ta2V5
cz48cmVmLXR5cGUgbmFtZT0iSm91cm5hbCBBcnRpY2xlIj4xNzwvcmVmLXR5cGU+PGNvbnRyaWJ1
dG9ycz48YXV0aG9ycz48YXV0aG9yPkRlbmcsIEp1bmxpPC9hdXRob3I+PGF1dGhvcj5XYW5nLCBM
aTwvYXV0aG9yPjxhdXRob3I+Q2hlbiwgSG9uZ21pbjwvYXV0aG9yPjxhdXRob3I+TGksIExlaTwv
YXV0aG9yPjxhdXRob3I+TWEsIFlpbWluZzwvYXV0aG9yPjxhdXRob3I+TmksIEppZTwvYXV0aG9y
PjxhdXRob3I+TGksIFlvbmc8L2F1dGhvcj48L2F1dGhvcnM+PC9jb250cmlidXRvcnM+PHRpdGxl
cz48dGl0bGU+VGhlIHJvbGUgb2YgdHVtb3VyLWFzc29jaWF0ZWQgTVVDMSBpbiBlcGl0aGVsaWFs
IG92YXJpYW4gY2FuY2VyIG1ldGFzdGFzaXMgYW5kIHByb2dyZXNzaW9uPC90aXRsZT48c2Vjb25k
YXJ5LXRpdGxlPkNhbmNlciBhbmQgTWV0YXN0YXNpcyBSZXZpZXdzPC9zZWNvbmRhcnktdGl0bGU+
PC90aXRsZXM+PHBlcmlvZGljYWw+PGZ1bGwtdGl0bGU+Q2FuY2VyIGFuZCBNZXRhc3Rhc2lzIFJl
dmlld3M8L2Z1bGwtdGl0bGU+PC9wZXJpb2RpY2FsPjxwYWdlcz41MzUtNTUxPC9wYWdlcz48dm9s
dW1lPjMyPC92b2x1bWU+PG51bWJlcj4zLTQ8L251bWJlcj48ZGF0ZXM+PHllYXI+MjAxMzwveWVh
cj48L2RhdGVzPjxpc2JuPjAxNjctNzY1OTwvaXNibj48dXJscz48L3VybHM+PC9yZWNvcmQ+PC9D
aXRlPjxDaXRlPjxBdXRob3I+Q2hvPC9BdXRob3I+PFllYXI+MjAxNjwvWWVhcj48UmVjTnVtPjIz
PC9SZWNOdW0+PHJlY29yZD48cmVjLW51bWJlcj4yMzwvcmVjLW51bWJlcj48Zm9yZWlnbi1rZXlz
PjxrZXkgYXBwPSJFTiIgZGItaWQ9ImVzemF0YTllOXhhNWFoZTB6MDVwMHZ3czVwMmF3emF3YTBl
NSIgdGltZXN0YW1wPSIxNTkzMzc1NzI4Ij4yMzwva2V5PjwvZm9yZWlnbi1rZXlzPjxyZWYtdHlw
ZSBuYW1lPSJKb3VybmFsIEFydGljbGUiPjE3PC9yZWYtdHlwZT48Y29udHJpYnV0b3JzPjxhdXRo
b3JzPjxhdXRob3I+Q2hvLCBNaW4gU29vbjwvYXV0aG9yPjxhdXRob3I+UnVwYWltb29sZSwgUmFq
ZXNoYTwvYXV0aG9yPjxhdXRob3I+Q2hvaSwgSHl1bi1KaW48L2F1dGhvcj48YXV0aG9yPk5vaCwg
S3l1bmdoZWU8L2F1dGhvcj48YXV0aG9yPkNoZW4sIEppY2hhbzwvYXV0aG9yPjxhdXRob3I+SHUs
IFFpYW5naHVhPC9hdXRob3I+PGF1dGhvcj5Tb29kLCBBbmlsIEs8L2F1dGhvcj48YXV0aG9yPkFm
c2hhci1LaGFyZ2hhbiwgVmFoaWQ8L2F1dGhvcj48L2F1dGhvcnM+PC9jb250cmlidXRvcnM+PHRp
dGxlcz48dGl0bGU+Q29tcGxlbWVudCBjb21wb25lbnQgMyBpcyByZWd1bGF0ZWQgYnkgVFdJU1Qx
IGFuZCBtZWRpYXRlcyBlcGl0aGVsaWFs4oCTbWVzZW5jaHltYWwgdHJhbnNpdGlvbjwvdGl0bGU+
PHNlY29uZGFyeS10aXRsZT5UaGUgSm91cm5hbCBvZiBJbW11bm9sb2d5PC9zZWNvbmRhcnktdGl0
bGU+PC90aXRsZXM+PHBlcmlvZGljYWw+PGZ1bGwtdGl0bGU+VGhlIEpvdXJuYWwgb2YgSW1tdW5v
bG9neTwvZnVsbC10aXRsZT48L3BlcmlvZGljYWw+PHBhZ2VzPjE0MTItMTQxODwvcGFnZXM+PHZv
bHVtZT4xOTY8L3ZvbHVtZT48bnVtYmVyPjM8L251bWJlcj48ZGF0ZXM+PHllYXI+MjAxNjwveWVh
cj48L2RhdGVzPjxpc2JuPjAwMjItMTc2NzwvaXNibj48dXJscz48L3VybHM+PC9yZWNvcmQ+PC9D
aXRlPjxDaXRlPjxBdXRob3I+U3RvZWNrbGU8L0F1dGhvcj48WWVhcj4yMDA5PC9ZZWFyPjxSZWNO
dW0+MTwvUmVjTnVtPjxyZWNvcmQ+PHJlYy1udW1iZXI+MTwvcmVjLW51bWJlcj48Zm9yZWlnbi1r
ZXlzPjxrZXkgYXBwPSJFTiIgZGItaWQ9ImVzemF0YTllOXhhNWFoZTB6MDVwMHZ3czVwMmF3emF3
YTBlNSIgdGltZXN0YW1wPSIxNTkzMzc0MDY4Ij4xPC9rZXk+PC9mb3JlaWduLWtleXM+PHJlZi10
eXBlIG5hbWU9IkpvdXJuYWwgQXJ0aWNsZSI+MTc8L3JlZi10eXBlPjxjb250cmlidXRvcnM+PGF1
dGhvcnM+PGF1dGhvcj5TdG9lY2tsZSwgQ2hyaXN0aW5hPC9hdXRob3I+PGF1dGhvcj5Hb3V0dGVm
YW5nZWFzLCBDw6ljaWxlPC9hdXRob3I+PGF1dGhvcj5IYW1tZXIsIE1pY2hhZWw8L2F1dGhvcj48
YXV0aG9yPldlYmVyLCBFa2tlaGFyZDwvYXV0aG9yPjxhdXRob3I+TWVsbXMsIEFydGh1cjwvYXV0
aG9yPjxhdXRob3I+VG9sb3NhLCBFdmE8L2F1dGhvcj48L2F1dGhvcnM+PC9jb250cmlidXRvcnM+
PHRpdGxlcz48dGl0bGU+Q2F0aGVwc2luIFcgZXhwcmVzc2VkIGV4Y2x1c2l2ZWx5IGluIENEOCsg
VCBjZWxscyBhbmQgTksgY2VsbHMsIGlzIHNlY3JldGVkIGR1cmluZyB0YXJnZXQgY2VsbCBraWxs
aW5nIGJ1dCBpcyBub3QgZXNzZW50aWFsIGZvciBjeXRvdG94aWNpdHkgaW4gaHVtYW4gQ1RMczwv
dGl0bGU+PHNlY29uZGFyeS10aXRsZT5FeHBlcmltZW50YWwgaGVtYXRvbG9neTwvc2Vjb25kYXJ5
LXRpdGxlPjwvdGl0bGVzPjxwZXJpb2RpY2FsPjxmdWxsLXRpdGxlPkV4cGVyaW1lbnRhbCBoZW1h
dG9sb2d5PC9mdWxsLXRpdGxlPjwvcGVyaW9kaWNhbD48cGFnZXM+MjY2LTI3NTwvcGFnZXM+PHZv
bHVtZT4zNzwvdm9sdW1lPjxudW1iZXI+MjwvbnVtYmVyPjxkYXRlcz48eWVhcj4yMDA5PC95ZWFy
PjwvZGF0ZXM+PGlzYm4+MDMwMS00NzJYPC9pc2JuPjx1cmxzPjwvdXJscz48L3JlY29yZD48L0Np
dGU+PENpdGU+PEF1dGhvcj5XYW5nPC9BdXRob3I+PFllYXI+MjAxNzwvWWVhcj48UmVjTnVtPjI8
L1JlY051bT48cmVjb3JkPjxyZWMtbnVtYmVyPjI8L3JlYy1udW1iZXI+PGZvcmVpZ24ta2V5cz48
a2V5IGFwcD0iRU4iIGRiLWlkPSJlc3phdGE5ZTl4YTVhaGUwejA1cDB2d3M1cDJhd3phd2EwZTUi
IHRpbWVzdGFtcD0iMTU5MzM3NDEyNyI+Mjwva2V5PjwvZm9yZWlnbi1rZXlzPjxyZWYtdHlwZSBu
YW1lPSJKb3VybmFsIEFydGljbGUiPjE3PC9yZWYtdHlwZT48Y29udHJpYnV0b3JzPjxhdXRob3Jz
PjxhdXRob3I+V2FuZywgSmVubmlmZXIgUGV5bGluZzwvYXV0aG9yPjxhdXRob3I+SGllbHNjaGVy
LCBBYmlnYWlsPC9hdXRob3I+PC9hdXRob3JzPjwvY29udHJpYnV0b3JzPjx0aXRsZXM+PHRpdGxl
PkZpYnJvbmVjdGluOiBob3cgaXRzIGFiZXJyYW50IGV4cHJlc3Npb24gaW4gdHVtb3JzIG1heSBp
bXByb3ZlIHRoZXJhcGV1dGljIHRhcmdldGluZzwvdGl0bGU+PHNlY29uZGFyeS10aXRsZT5Kb3Vy
bmFsIG9mIENhbmNlcjwvc2Vjb25kYXJ5LXRpdGxlPjwvdGl0bGVzPjxwZXJpb2RpY2FsPjxmdWxs
LXRpdGxlPkpvdXJuYWwgb2YgQ2FuY2VyPC9mdWxsLXRpdGxlPjwvcGVyaW9kaWNhbD48cGFnZXM+
Njc0PC9wYWdlcz48dm9sdW1lPjg8L3ZvbHVtZT48bnVtYmVyPjQ8L251bWJlcj48ZGF0ZXM+PHll
YXI+MjAxNzwveWVhcj48L2RhdGVzPjx1cmxzPjwvdXJscz48L3JlY29yZD48L0NpdGU+PENpdGU+
PEF1dGhvcj5HYW88L0F1dGhvcj48WWVhcj4yMDAwPC9ZZWFyPjxSZWNOdW0+MzwvUmVjTnVtPjxy
ZWNvcmQ+PHJlYy1udW1iZXI+MzwvcmVjLW51bWJlcj48Zm9yZWlnbi1rZXlzPjxrZXkgYXBwPSJF
TiIgZGItaWQ9ImVzemF0YTllOXhhNWFoZTB6MDVwMHZ3czVwMmF3emF3YTBlNSIgdGltZXN0YW1w
PSIxNTkzMzc0MTU0Ij4zPC9rZXk+PC9mb3JlaWduLWtleXM+PHJlZi10eXBlIG5hbWU9IkpvdXJu
YWwgQXJ0aWNsZSI+MTc8L3JlZi10eXBlPjxjb250cmlidXRvcnM+PGF1dGhvcnM+PGF1dGhvcj5H
YW8sIEdlb3JnZSBGPC9hdXRob3I+PGF1dGhvcj5KYWtvYnNlbiwgQmVudCBLPC9hdXRob3I+PC9h
dXRob3JzPjwvY29udHJpYnV0b3JzPjx0aXRsZXM+PHRpdGxlPk1vbGVjdWxhciBpbnRlcmFjdGlv
bnMgb2YgY29yZWNlcHRvciBDRDggYW5kIE1IQyBjbGFzcyBJOiB0aGUgbW9sZWN1bGFyIGJhc2lz
IGZvciBmdW5jdGlvbmFsIGNvb3JkaW5hdGlvbiB3aXRoIHRoZSBULWNlbGwgcmVjZXB0b3I8L3Rp
dGxlPjxzZWNvbmRhcnktdGl0bGU+SW1tdW5vbG9neSB0b2RheTwvc2Vjb25kYXJ5LXRpdGxlPjwv
dGl0bGVzPjxwZXJpb2RpY2FsPjxmdWxsLXRpdGxlPkltbXVub2xvZ3kgdG9kYXk8L2Z1bGwtdGl0
bGU+PC9wZXJpb2RpY2FsPjxwYWdlcz42MzAtNjM2PC9wYWdlcz48dm9sdW1lPjIxPC92b2x1bWU+
PG51bWJlcj4xMjwvbnVtYmVyPjxkYXRlcz48eWVhcj4yMDAwPC95ZWFyPjwvZGF0ZXM+PGlzYm4+
MDE2Ny01Njk5PC9pc2JuPjx1cmxzPjwvdXJscz48L3JlY29yZD48L0NpdGU+PENpdGU+PEF1dGhv
cj5QZWRyYXph4oCQQWx2YTwvQXV0aG9yPjxZZWFyPjIwMDc8L1llYXI+PFJlY051bT40PC9SZWNO
dW0+PHJlY29yZD48cmVjLW51bWJlcj40PC9yZWMtbnVtYmVyPjxmb3JlaWduLWtleXM+PGtleSBh
cHA9IkVOIiBkYi1pZD0iZXN6YXRhOWU5eGE1YWhlMHowNXAwdndzNXAyYXd6YXdhMGU1IiB0aW1l
c3RhbXA9IjE1OTMzNzQxOTMiPjQ8L2tleT48L2ZvcmVpZ24ta2V5cz48cmVmLXR5cGUgbmFtZT0i
Sm91cm5hbCBBcnRpY2xlIj4xNzwvcmVmLXR5cGU+PGNvbnRyaWJ1dG9ycz48YXV0aG9ycz48YXV0
aG9yPlBlZHJhemHigJBBbHZhLCBHdXN0YXZvPC9hdXRob3I+PGF1dGhvcj5Sb3NlbnN0ZWluLCBZ
dm9ubmU8L2F1dGhvcj48L2F1dGhvcnM+PC9jb250cmlidXRvcnM+PHRpdGxlcz48dGl0bGU+Q0Q0
M+KAk09uZSBtb2xlY3VsZSwgbWFueSB0YWxlcyB0byByZWNvdW50PC90aXRsZT48c2Vjb25kYXJ5
LXRpdGxlPlNpZ25hbCBUcmFuc2R1Y3Rpb248L3NlY29uZGFyeS10aXRsZT48L3RpdGxlcz48cGVy
aW9kaWNhbD48ZnVsbC10aXRsZT5TaWduYWwgVHJhbnNkdWN0aW9uPC9mdWxsLXRpdGxlPjwvcGVy
aW9kaWNhbD48cGFnZXM+MzcyLTM4NTwvcGFnZXM+PHZvbHVtZT43PC92b2x1bWU+PG51bWJlcj41
4oCQNjwvbnVtYmVyPjxkYXRlcz48eWVhcj4yMDA3PC95ZWFyPjwvZGF0ZXM+PGlzYm4+MTYxNS00
MDUzPC9pc2JuPjx1cmxzPjwvdXJscz48L3JlY29yZD48L0NpdGU+PENpdGU+PEF1dGhvcj5NYXJr
b3dpdHo8L0F1dGhvcj48WWVhcj4yMDE2PC9ZZWFyPjxSZWNOdW0+NTwvUmVjTnVtPjxyZWNvcmQ+
PHJlYy1udW1iZXI+NTwvcmVjLW51bWJlcj48Zm9yZWlnbi1rZXlzPjxrZXkgYXBwPSJFTiIgZGIt
aWQ9ImVzemF0YTllOXhhNWFoZTB6MDVwMHZ3czVwMmF3emF3YTBlNSIgdGltZXN0YW1wPSIxNTkz
Mzc0MjE0Ij41PC9rZXk+PC9mb3JlaWduLWtleXM+PHJlZi10eXBlIG5hbWU9IkpvdXJuYWwgQXJ0
aWNsZSI+MTc8L3JlZi10eXBlPjxjb250cmlidXRvcnM+PGF1dGhvcnM+PGF1dGhvcj5NYXJrb3dp
dHosIEdlb2ZmcmV5IEo8L2F1dGhvcj48YXV0aG9yPllhbmcsIFBlbmd5dWFuPC9hdXRob3I+PGF1
dGhvcj5GdSwgSmluZzwvYXV0aG9yPjxhdXRob3I+TWljaGVsb3R0aSwgR3JlZ29yeSBBPC9hdXRo
b3I+PGF1dGhvcj5DaGVuLCBSdWk8L2F1dGhvcj48YXV0aG9yPlN1aSwgSmlhbmh1YTwvYXV0aG9y
PjxhdXRob3I+WWFuZywgQmluPC9hdXRob3I+PGF1dGhvcj5RaW4sIFdlbi1IYW88L2F1dGhvcj48
YXV0aG9yPlpoYW5nLCBaaGVuZzwvYXV0aG9yPjxhdXRob3I+V2FuZywgRnUtU2hlbmc8L2F1dGhv
cj48L2F1dGhvcnM+PC9jb250cmlidXRvcnM+PHRpdGxlcz48dGl0bGU+SW5mbGFtbWF0aW9uLWRl
cGVuZGVudCBJTDE4IHNpZ25hbGluZyByZXN0cmljdHMgaGVwYXRvY2VsbHVsYXIgY2FyY2lub21h
IGdyb3d0aCBieSBlbmhhbmNpbmcgdGhlIGFjY3VtdWxhdGlvbiBhbmQgYWN0aXZpdHkgb2YgdHVt
b3ItaW5maWx0cmF0aW5nIGx5bXBob2N5dGVzPC90aXRsZT48c2Vjb25kYXJ5LXRpdGxlPkNhbmNl
ciByZXNlYXJjaDwvc2Vjb25kYXJ5LXRpdGxlPjwvdGl0bGVzPjxwZXJpb2RpY2FsPjxmdWxsLXRp
dGxlPkNhbmNlciByZXNlYXJjaDwvZnVsbC10aXRsZT48L3BlcmlvZGljYWw+PHBhZ2VzPjIzOTQt
MjQwNTwvcGFnZXM+PHZvbHVtZT43Njwvdm9sdW1lPjxudW1iZXI+ODwvbnVtYmVyPjxkYXRlcz48
eWVhcj4yMDE2PC95ZWFyPjwvZGF0ZXM+PGlzYm4+MDAwOC01NDcyPC9pc2JuPjx1cmxzPjwvdXJs
cz48L3JlY29yZD48L0NpdGU+PENpdGU+PEF1dGhvcj5DaGFuYWtpcmE8L0F1dGhvcj48WWVhcj4y
MDE3PC9ZZWFyPjxSZWNOdW0+NjwvUmVjTnVtPjxyZWNvcmQ+PHJlYy1udW1iZXI+NjwvcmVjLW51
bWJlcj48Zm9yZWlnbi1rZXlzPjxrZXkgYXBwPSJFTiIgZGItaWQ9ImVzemF0YTllOXhhNWFoZTB6
MDVwMHZ3czVwMmF3emF3YTBlNSIgdGltZXN0YW1wPSIxNTkzMzc0MjU1Ij42PC9rZXk+PC9mb3Jl
aWduLWtleXM+PHJlZi10eXBlIG5hbWU9IkpvdXJuYWwgQXJ0aWNsZSI+MTc8L3JlZi10eXBlPjxj
b250cmlidXRvcnM+PGF1dGhvcnM+PGF1dGhvcj5DaGFuYWtpcmEsIEFsaWNlPC9hdXRob3I+PGF1
dGhvcj5XZXN0bWFyaywgUGFtZWxhIFI8L2F1dGhvcj48YXV0aG9yPk9uZywgSXJlbmUgTTwvYXV0
aG9yPjxhdXRob3I+U2hlZWhhbiwgSm9obiBQPC9hdXRob3I+PC9hdXRob3JzPjwvY29udHJpYnV0
b3JzPjx0aXRsZXM+PHRpdGxlPlRpc3N1ZSBmYWN0b3ItZmFjdG9yIFZJSWEgY29tcGxleCB0cmln
Z2VycyBwcm90ZWFzZSBhY3RpdmF0ZWQgcmVjZXB0b3IgMi1kZXBlbmRlbnQgZ3Jvd3RoIGZhY3Rv
ciByZWxlYXNlIGFuZCBtaWdyYXRpb24gaW4gb3ZhcmlhbiBjYW5jZXI8L3RpdGxlPjxzZWNvbmRh
cnktdGl0bGU+R3luZWNvbG9naWMgb25jb2xvZ3k8L3NlY29uZGFyeS10aXRsZT48L3RpdGxlcz48
cGVyaW9kaWNhbD48ZnVsbC10aXRsZT5HeW5lY29sb2dpYyBvbmNvbG9neTwvZnVsbC10aXRsZT48
L3BlcmlvZGljYWw+PHBhZ2VzPjE2Ny0xNzU8L3BhZ2VzPjx2b2x1bWU+MTQ1PC92b2x1bWU+PG51
bWJlcj4xPC9udW1iZXI+PGRhdGVzPjx5ZWFyPjIwMTc8L3llYXI+PC9kYXRlcz48aXNibj4wMDkw
LTgyNTg8L2lzYm4+PHVybHM+PC91cmxzPjwvcmVjb3JkPjwvQ2l0ZT48L0VuZE5vdGU+
</w:fldData>
        </w:fldChar>
      </w:r>
      <w:r w:rsidRPr="0044761F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44761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MYXZvcmduYTwvQXV0aG9yPjxZZWFyPjIwMTQ8L1llYXI+
PFJlY051bT43PC9SZWNOdW0+PERpc3BsYXlUZXh0PigxLTIzKTwvRGlzcGxheVRleHQ+PHJlY29y
ZD48cmVjLW51bWJlcj43PC9yZWMtbnVtYmVyPjxmb3JlaWduLWtleXM+PGtleSBhcHA9IkVOIiBk
Yi1pZD0iZXN6YXRhOWU5eGE1YWhlMHowNXAwdndzNXAyYXd6YXdhMGU1IiB0aW1lc3RhbXA9IjE1
OTMzNzQzNDEiPjc8L2tleT48L2ZvcmVpZ24ta2V5cz48cmVmLXR5cGUgbmFtZT0iSm91cm5hbCBB
cnRpY2xlIj4xNzwvcmVmLXR5cGU+PGNvbnRyaWJ1dG9ycz48YXV0aG9ycz48YXV0aG9yPkxhdm9y
Z25hLCBBbGZvbnNvPC9hdXRob3I+PGF1dGhvcj5NYXRzdW9rYSwgTWFzYW88L2F1dGhvcj48YXV0
aG9yPkhhcmhhaiwgRWR3YXJkIFdpbGxpYW08L2F1dGhvcj48L2F1dGhvcnM+PC9jb250cmlidXRv
cnM+PHRpdGxlcz48dGl0bGU+QSBjcml0aWNhbCByb2xlIGZvciBJTC0xN1JCIHNpZ25hbGluZyBp
biBIVExWLTEgdGF4LWluZHVjZWQgTkYtzrpCIGFjdGl2YXRpb24gYW5kIFQtY2VsbCB0cmFuc2Zv
cm1hdGlvbjwvdGl0bGU+PHNlY29uZGFyeS10aXRsZT5QTG9TIFBhdGhvZzwvc2Vjb25kYXJ5LXRp
dGxlPjwvdGl0bGVzPjxwZXJpb2RpY2FsPjxmdWxsLXRpdGxlPlBMb1MgUGF0aG9nPC9mdWxsLXRp
dGxlPjwvcGVyaW9kaWNhbD48cGFnZXM+ZTEwMDQ0MTg8L3BhZ2VzPjx2b2x1bWU+MTA8L3ZvbHVt
ZT48bnVtYmVyPjEwPC9udW1iZXI+PGRhdGVzPjx5ZWFyPjIwMTQ8L3llYXI+PC9kYXRlcz48aXNi
bj4xNTUzLTczNzQ8L2lzYm4+PHVybHM+PC91cmxzPjwvcmVjb3JkPjwvQ2l0ZT48Q2l0ZT48QXV0
aG9yPkhvZm1hbm48L0F1dGhvcj48WWVhcj4yMDExPC9ZZWFyPjxSZWNOdW0+OTwvUmVjTnVtPjxy
ZWNvcmQ+PHJlYy1udW1iZXI+OTwvcmVjLW51bWJlcj48Zm9yZWlnbi1rZXlzPjxrZXkgYXBwPSJF
TiIgZGItaWQ9ImVzemF0YTllOXhhNWFoZTB6MDVwMHZ3czVwMmF3emF3YTBlNSIgdGltZXN0YW1w
PSIxNTkzMzc0NzY4Ij45PC9rZXk+PC9mb3JlaWduLWtleXM+PHJlZi10eXBlIG5hbWU9IkpvdXJu
YWwgQXJ0aWNsZSI+MTc8L3JlZi10eXBlPjxjb250cmlidXRvcnM+PGF1dGhvcnM+PGF1dGhvcj5I
b2ZtYW5uLCBNYWlrZTwvYXV0aG9yPjxhdXRob3I+UGlyY2hlciwgSGFuc3BldGVyPC9hdXRob3I+
PC9hdXRob3JzPjwvY29udHJpYnV0b3JzPjx0aXRsZXM+PHRpdGxlPkUtY2FkaGVyaW4gcHJvbW90
ZXMgYWNjdW11bGF0aW9uIG9mIGEgdW5pcXVlIG1lbW9yeSBDRDggVC1jZWxsIHBvcHVsYXRpb24g
aW4gbXVyaW5lIHNhbGl2YXJ5IGdsYW5kczwvdGl0bGU+PHNlY29uZGFyeS10aXRsZT5Qcm9jZWVk
aW5ncyBvZiB0aGUgTmF0aW9uYWwgQWNhZGVteSBvZiBTY2llbmNlczwvc2Vjb25kYXJ5LXRpdGxl
PjwvdGl0bGVzPjxwZXJpb2RpY2FsPjxmdWxsLXRpdGxlPlByb2NlZWRpbmdzIG9mIHRoZSBOYXRp
b25hbCBBY2FkZW15IG9mIFNjaWVuY2VzPC9mdWxsLXRpdGxlPjwvcGVyaW9kaWNhbD48cGFnZXM+
MTY3NDEtMTY3NDY8L3BhZ2VzPjx2b2x1bWU+MTA4PC92b2x1bWU+PG51bWJlcj40MDwvbnVtYmVy
PjxkYXRlcz48eWVhcj4yMDExPC95ZWFyPjwvZGF0ZXM+PGlzYm4+MDAyNy04NDI0PC9pc2JuPjx1
cmxzPjwvdXJscz48L3JlY29yZD48L0NpdGU+PENpdGU+PEF1dGhvcj5NYWNrYXk8L0F1dGhvcj48
WWVhcj4yMDEzPC9ZZWFyPjxSZWNOdW0+ODwvUmVjTnVtPjxyZWNvcmQ+PHJlYy1udW1iZXI+ODwv
cmVjLW51bWJlcj48Zm9yZWlnbi1rZXlzPjxrZXkgYXBwPSJFTiIgZGItaWQ9ImVzemF0YTllOXhh
NWFoZTB6MDVwMHZ3czVwMmF3emF3YTBlNSIgdGltZXN0YW1wPSIxNTkzMzc0NzQ0Ij44PC9rZXk+
PC9mb3JlaWduLWtleXM+PHJlZi10eXBlIG5hbWU9IkpvdXJuYWwgQXJ0aWNsZSI+MTc8L3JlZi10
eXBlPjxjb250cmlidXRvcnM+PGF1dGhvcnM+PGF1dGhvcj5NYWNrYXksIExhdXJhIEs8L2F1dGhv
cj48YXV0aG9yPlJhaGltcG91ciwgQXphZDwvYXV0aG9yPjxhdXRob3I+TWEsIEpvZWwgWjwvYXV0
aG9yPjxhdXRob3I+Q29sbGlucywgTmljaG9sYXM8L2F1dGhvcj48YXV0aG9yPlN0b2NrLCBBbmd1
cyBUPC9hdXRob3I+PGF1dGhvcj5IYWZvbiwgTWluZy1MaTwvYXV0aG9yPjxhdXRob3I+VmVnYS1S
YW1vcywgSmF2aWVyPC9hdXRob3I+PGF1dGhvcj5MYXV6dXJpY2EsIFBpbGFyPC9hdXRob3I+PGF1
dGhvcj5NdWVsbGVyLCBTY290dCBOPC9hdXRob3I+PGF1dGhvcj5TdGVmYW5vdmljLCBUaWphbmE8
L2F1dGhvcj48L2F1dGhvcnM+PC9jb250cmlidXRvcnM+PHRpdGxlcz48dGl0bGU+VGhlIGRldmVs
b3BtZW50YWwgcGF0aHdheSBmb3IgQ0QxMDMrIENEOCsgdGlzc3VlLXJlc2lkZW50IG1lbW9yeSBU
IGNlbGxzIG9mIHNraW48L3RpdGxlPjxzZWNvbmRhcnktdGl0bGU+TmF0dXJlIGltbXVub2xvZ3k8
L3NlY29uZGFyeS10aXRsZT48L3RpdGxlcz48cGVyaW9kaWNhbD48ZnVsbC10aXRsZT5OYXR1cmUg
aW1tdW5vbG9neTwvZnVsbC10aXRsZT48L3BlcmlvZGljYWw+PHBhZ2VzPjEyOTQtMTMwMTwvcGFn
ZXM+PHZvbHVtZT4xNDwvdm9sdW1lPjxudW1iZXI+MTI8L251bWJlcj48ZGF0ZXM+PHllYXI+MjAx
MzwveWVhcj48L2RhdGVzPjxpc2JuPjE1MjktMjkxNjwvaXNibj48dXJscz48L3VybHM+PC9yZWNv
cmQ+PC9DaXRlPjxDaXRlPjxBdXRob3I+TWVyaW5kb2w8L0F1dGhvcj48WWVhcj4yMDE0PC9ZZWFy
PjxSZWNOdW0+MTA8L1JlY051bT48cmVjb3JkPjxyZWMtbnVtYmVyPjEwPC9yZWMtbnVtYmVyPjxm
b3JlaWduLWtleXM+PGtleSBhcHA9IkVOIiBkYi1pZD0iZXN6YXRhOWU5eGE1YWhlMHowNXAwdndz
NXAyYXd6YXdhMGU1IiB0aW1lc3RhbXA9IjE1OTMzNzQ4MTAiPjEwPC9rZXk+PC9mb3JlaWduLWtl
eXM+PHJlZi10eXBlIG5hbWU9IkpvdXJuYWwgQXJ0aWNsZSI+MTc8L3JlZi10eXBlPjxjb250cmli
dXRvcnM+PGF1dGhvcnM+PGF1dGhvcj5NZXJpbmRvbCwgTjwvYXV0aG9yPjxhdXRob3I+UmlxdWV0
LCBBdXLDqWxpZW48L2F1dGhvcj48YXV0aG9yPlN6YWJsZXdza2ksIFZhbmVzc2E8L2F1dGhvcj48
YXV0aG9yPkVsaWFvdSwgSmVhbi1GcmFuY29pczwvYXV0aG9yPjxhdXRob3I+UHVpc2lldXgsIEE8
L2F1dGhvcj48YXV0aG9yPkJvbm5lZm95LCBOYXRoYWxpZTwvYXV0aG9yPjwvYXV0aG9ycz48L2Nv
bnRyaWJ1dG9ycz48dGl0bGVzPjx0aXRsZT5UaGUgZW1lcmdpbmcgcm9sZSBvZiBUd2lzdCBwcm90
ZWlucyBpbiBoZW1hdG9wb2lldGljIGNlbGxzIGFuZCBoZW1hdG9sb2dpY2FsIG1hbGlnbmFuY2ll
czwvdGl0bGU+PHNlY29uZGFyeS10aXRsZT5CbG9vZCBjYW5jZXIgam91cm5hbDwvc2Vjb25kYXJ5
LXRpdGxlPjwvdGl0bGVzPjxwZXJpb2RpY2FsPjxmdWxsLXRpdGxlPkJsb29kIGNhbmNlciBqb3Vy
bmFsPC9mdWxsLXRpdGxlPjwvcGVyaW9kaWNhbD48cGFnZXM+ZTIwNi1lMjA2PC9wYWdlcz48dm9s
dW1lPjQ8L3ZvbHVtZT48bnVtYmVyPjQ8L251bWJlcj48ZGF0ZXM+PHllYXI+MjAxNDwveWVhcj48
L2RhdGVzPjxpc2JuPjIwNDQtNTM4NTwvaXNibj48dXJscz48L3VybHM+PC9yZWNvcmQ+PC9DaXRl
PjxDaXRlPjxBdXRob3I+V3U8L0F1dGhvcj48WWVhcj4yMDE5PC9ZZWFyPjxSZWNOdW0+MTE8L1Jl
Y051bT48cmVjb3JkPjxyZWMtbnVtYmVyPjExPC9yZWMtbnVtYmVyPjxmb3JlaWduLWtleXM+PGtl
eSBhcHA9IkVOIiBkYi1pZD0iZXN6YXRhOWU5eGE1YWhlMHowNXAwdndzNXAyYXd6YXdhMGU1IiB0
aW1lc3RhbXA9IjE1OTMzNzUwNDQiPjExPC9rZXk+PC9mb3JlaWduLWtleXM+PHJlZi10eXBlIG5h
bWU9IkpvdXJuYWwgQXJ0aWNsZSI+MTc8L3JlZi10eXBlPjxjb250cmlidXRvcnM+PGF1dGhvcnM+
PGF1dGhvcj5XdSwgWmhlbmdoYW88L2F1dGhvcj48YXV0aG9yPlpoYW5nLCBaaGVueGlvbmc8L2F1
dGhvcj48YXV0aG9yPkxlaSwgWmVodWE8L2F1dGhvcj48YXV0aG9yPkxlaSwgUGluZzwvYXV0aG9y
PjwvYXV0aG9ycz48L2NvbnRyaWJ1dG9ycz48dGl0bGVzPjx0aXRsZT5DRDE0OiBCaW9sb2d5IGFu
ZCByb2xlIGluIHRoZSBwYXRob2dlbmVzaXMgb2YgZGlzZWFzZTwvdGl0bGU+PHNlY29uZGFyeS10
aXRsZT5DeXRva2luZSAmYW1wOyBncm93dGggZmFjdG9yIHJldmlld3M8L3NlY29uZGFyeS10aXRs
ZT48L3RpdGxlcz48cGVyaW9kaWNhbD48ZnVsbC10aXRsZT5DeXRva2luZSAmYW1wOyBncm93dGgg
ZmFjdG9yIHJldmlld3M8L2Z1bGwtdGl0bGU+PC9wZXJpb2RpY2FsPjxwYWdlcz4yNC0zMTwvcGFn
ZXM+PHZvbHVtZT40ODwvdm9sdW1lPjxkYXRlcz48eWVhcj4yMDE5PC95ZWFyPjwvZGF0ZXM+PGlz
Ym4+MTM1OS02MTAxPC9pc2JuPjx1cmxzPjwvdXJscz48L3JlY29yZD48L0NpdGU+PENpdGU+PEF1
dGhvcj5NYXRoZXdzPC9BdXRob3I+PFllYXI+MjAxODwvWWVhcj48UmVjTnVtPjEyPC9SZWNOdW0+
PHJlY29yZD48cmVjLW51bWJlcj4xMjwvcmVjLW51bWJlcj48Zm9yZWlnbi1rZXlzPjxrZXkgYXBw
PSJFTiIgZGItaWQ9ImVzemF0YTllOXhhNWFoZTB6MDVwMHZ3czVwMmF3emF3YTBlNSIgdGltZXN0
YW1wPSIxNTkzMzc1MjQ4Ij4xMjwva2V5PjwvZm9yZWlnbi1rZXlzPjxyZWYtdHlwZSBuYW1lPSJK
b3VybmFsIEFydGljbGUiPjE3PC9yZWYtdHlwZT48Y29udHJpYnV0b3JzPjxhdXRob3JzPjxhdXRo
b3I+TWF0aGV3cywgRGF2aWQgVjwvYXV0aG9yPjxhdXRob3I+RG9uZywgWWluZzwvYXV0aG9yPjxh
dXRob3I+SGlnZ2luYm90aGFtLCBMYXVyYSBCPC9hdXRob3I+PGF1dGhvcj5LaW0sIFN0ZXZlbiBD
PC9hdXRob3I+PGF1dGhvcj5CcmVlZGVuLCBDeW50aGlhIFA8L2F1dGhvcj48YXV0aG9yPlN0b2Jl
cnQsIEVsaXphYmV0aCBBPC9hdXRob3I+PGF1dGhvcj5KZW5raW5zLCBKb3NlcGg8L2F1dGhvcj48
YXV0aG9yPlRzbywgSiBZdW48L2F1dGhvcj48YXV0aG9yPkxhcnNlbiwgQ2hyaXN0aWFuIFA8L2F1
dGhvcj48YXV0aG9yPkFkYW1zLCBBbmRyZXcgQjwvYXV0aG9yPjwvYXV0aG9ycz48L2NvbnRyaWJ1
dG9ycz48dGl0bGVzPjx0aXRsZT5DRDEyMiBzaWduYWxpbmcgaW4gQ0Q4KyBtZW1vcnkgVCBjZWxs
cyBkcml2ZXMgY29zdGltdWxhdGlvbi1pbmRlcGVuZGVudCByZWplY3Rpb248L3RpdGxlPjxzZWNv
bmRhcnktdGl0bGU+VGhlIEpvdXJuYWwgb2YgY2xpbmljYWwgaW52ZXN0aWdhdGlvbjwvc2Vjb25k
YXJ5LXRpdGxlPjwvdGl0bGVzPjxwZXJpb2RpY2FsPjxmdWxsLXRpdGxlPlRoZSBKb3VybmFsIG9m
IGNsaW5pY2FsIGludmVzdGlnYXRpb248L2Z1bGwtdGl0bGU+PC9wZXJpb2RpY2FsPjxwYWdlcz40
NTU3LTQ1NzI8L3BhZ2VzPjx2b2x1bWU+MTI4PC92b2x1bWU+PG51bWJlcj4xMDwvbnVtYmVyPjxk
YXRlcz48eWVhcj4yMDE4PC95ZWFyPjwvZGF0ZXM+PGlzYm4+MDAyMS05NzM4PC9pc2JuPjx1cmxz
PjwvdXJscz48L3JlY29yZD48L0NpdGU+PENpdGU+PEF1dGhvcj5EYW5rbmVyPC9BdXRob3I+PFll
YXI+MjAxNzwvWWVhcj48UmVjTnVtPjE0PC9SZWNOdW0+PHJlY29yZD48cmVjLW51bWJlcj4xNDwv
cmVjLW51bWJlcj48Zm9yZWlnbi1rZXlzPjxrZXkgYXBwPSJFTiIgZGItaWQ9ImVzemF0YTllOXhh
NWFoZTB6MDVwMHZ3czVwMmF3emF3YTBlNSIgdGltZXN0YW1wPSIxNTkzMzc1NDAxIj4xNDwva2V5
PjwvZm9yZWlnbi1rZXlzPjxyZWYtdHlwZSBuYW1lPSJKb3VybmFsIEFydGljbGUiPjE3PC9yZWYt
dHlwZT48Y29udHJpYnV0b3JzPjxhdXRob3JzPjxhdXRob3I+RGFua25lciwgTWF0dGhldzwvYXV0
aG9yPjxhdXRob3I+R3JheS1Pd2VuLCBTY290dCBELjwvYXV0aG9yPjxhdXRob3I+SHVhbmcsIFl1
LUh3YTwvYXV0aG9yPjxhdXRob3I+Qmx1bWJlcmcsIFJpY2hhcmQgUy48L2F1dGhvcj48YXV0aG9y
PkJlYXVjaGVtaW4sIE5pY29sZTwvYXV0aG9yPjwvYXV0aG9ycz48L2NvbnRyaWJ1dG9ycz48dGl0
bGVzPjx0aXRsZT5DRUFDQU0xIGFzIGEgbXVsdGktcHVycG9zZSB0YXJnZXQgZm9yIGNhbmNlciBp
bW11bm90aGVyYXB5PC90aXRsZT48c2Vjb25kYXJ5LXRpdGxlPk9uY29pbW11bm9sb2d5PC9zZWNv
bmRhcnktdGl0bGU+PGFsdC10aXRsZT5PbmNvaW1tdW5vbG9neTwvYWx0LXRpdGxlPjwvdGl0bGVz
PjxwZXJpb2RpY2FsPjxmdWxsLXRpdGxlPk9uY29pbW11bm9sb2d5PC9mdWxsLXRpdGxlPjxhYmJy
LTE+T25jb2ltbXVub2xvZ3k8L2FiYnItMT48L3BlcmlvZGljYWw+PGFsdC1wZXJpb2RpY2FsPjxm
dWxsLXRpdGxlPk9uY29pbW11bm9sb2d5PC9mdWxsLXRpdGxlPjxhYmJyLTE+T25jb2ltbXVub2xv
Z3k8L2FiYnItMT48L2FsdC1wZXJpb2RpY2FsPjxwYWdlcz5lMTMyODMzNi1lMTMyODMzNjwvcGFn
ZXM+PHZvbHVtZT42PC92b2x1bWU+PG51bWJlcj43PC9udW1iZXI+PGtleXdvcmRzPjxrZXl3b3Jk
PkNFQUNBTTE8L2tleXdvcmQ+PGtleXdvcmQ+Q2FuY2VyPC9rZXl3b3JkPjxrZXl3b3JkPk5LIGNl
bGxzPC9rZXl3b3JkPjxrZXl3b3JkPlQgY2VsbHM8L2tleXdvcmQ+PGtleXdvcmQ+Y2FuY2VyIGlt
bXVub3RoZXJhcHk8L2tleXdvcmQ+PGtleXdvcmQ+Y2FuY2VyIHRoZXJhcHk8L2tleXdvcmQ+PGtl
eXdvcmQ+dHVtb3IgbWFya2VyPC9rZXl3b3JkPjwva2V5d29yZHM+PGRhdGVzPjx5ZWFyPjIwMTc8
L3llYXI+PC9kYXRlcz48cHVibGlzaGVyPlRheWxvciAmYW1wOyBGcmFuY2lzPC9wdWJsaXNoZXI+
PGlzYm4+MjE2Mi00MDExJiN4RDsyMTYyLTQwMlg8L2lzYm4+PGFjY2Vzc2lvbi1udW0+Mjg4MTE5
NjY8L2FjY2Vzc2lvbi1udW0+PHVybHM+PHJlbGF0ZWQtdXJscz48dXJsPmh0dHBzOi8vcHVibWVk
Lm5jYmkubmxtLm5paC5nb3YvMjg4MTE5NjY8L3VybD48dXJsPmh0dHBzOi8vd3d3Lm5jYmkubmxt
Lm5paC5nb3YvcG1jL2FydGljbGVzL1BNQzU1NDM4MjEvPC91cmw+PC9yZWxhdGVkLXVybHM+PC91
cmxzPjxlbGVjdHJvbmljLXJlc291cmNlLW51bT4xMC4xMDgwLzIxNjI0MDJYLjIwMTcuMTMyODMz
NjwvZWxlY3Ryb25pYy1yZXNvdXJjZS1udW0+PHJlbW90ZS1kYXRhYmFzZS1uYW1lPlB1Yk1lZDwv
cmVtb3RlLWRhdGFiYXNlLW5hbWU+PGxhbmd1YWdlPmVuZzwvbGFuZ3VhZ2U+PC9yZWNvcmQ+PC9D
aXRlPjxDaXRlPjxBdXRob3I+S2hhaXJuYXI8L0F1dGhvcj48WWVhcj4yMDE4PC9ZZWFyPjxSZWNO
dW0+MTM8L1JlY051bT48cmVjb3JkPjxyZWMtbnVtYmVyPjEzPC9yZWMtbnVtYmVyPjxmb3JlaWdu
LWtleXM+PGtleSBhcHA9IkVOIiBkYi1pZD0iZXN6YXRhOWU5eGE1YWhlMHowNXAwdndzNXAyYXd6
YXdhMGU1IiB0aW1lc3RhbXA9IjE1OTMzNzUzNDUiPjEzPC9rZXk+PC9mb3JlaWduLWtleXM+PHJl
Zi10eXBlIG5hbWU9IkpvdXJuYWwgQXJ0aWNsZSI+MTc8L3JlZi10eXBlPjxjb250cmlidXRvcnM+
PGF1dGhvcnM+PGF1dGhvcj5LaGFpcm5hciwgVmlzaGFsPC9hdXRob3I+PGF1dGhvcj5EdWhhbiwg
VmlrYXM8L2F1dGhvcj48YXV0aG9yPlBhdGlsLCBBc2h3aW5pIE08L2F1dGhvcj48YXV0aG9yPlpo
b3UsIEZhbjwvYXV0aG9yPjxhdXRob3I+QmhhdCwgSGlsYWw8L2F1dGhvcj48YXV0aG9yPlRob2Vu
cywgQ2hyaXN0aW5lPC9hdXRob3I+PGF1dGhvcj5TaGFybWEsIFBpeXVzaDwvYXV0aG9yPjxhdXRo
b3I+QWRvbWF0aSwgVG9tPC9hdXRob3I+PGF1dGhvcj5GcmllbmRyaWNoLCBTYXJhaC1LaW08L2F1
dGhvcj48YXV0aG9yPkJlemdvdnNlaywgSnVkaXRoPC9hdXRob3I+PC9hdXRob3JzPjwvY29udHJp
YnV0b3JzPjx0aXRsZXM+PHRpdGxlPkNFQUNBTTEgcHJvbW90ZXMgQ0Q4KyBUIGNlbGwgcmVzcG9u
c2VzIGFuZCBpbXByb3ZlcyBjb250cm9sIG9mIGEgY2hyb25pYyB2aXJhbCBpbmZlY3Rpb248L3Rp
dGxlPjxzZWNvbmRhcnktdGl0bGU+TmF0dXJlIGNvbW11bmljYXRpb25zPC9zZWNvbmRhcnktdGl0
bGU+PC90aXRsZXM+PHBlcmlvZGljYWw+PGZ1bGwtdGl0bGU+TmF0dXJlIGNvbW11bmljYXRpb25z
PC9mdWxsLXRpdGxlPjwvcGVyaW9kaWNhbD48cGFnZXM+MS0xNDwvcGFnZXM+PHZvbHVtZT45PC92
b2x1bWU+PG51bWJlcj4xPC9udW1iZXI+PGRhdGVzPjx5ZWFyPjIwMTg8L3llYXI+PC9kYXRlcz48
aXNibj4yMDQxLTE3MjM8L2lzYm4+PHVybHM+PC91cmxzPjwvcmVjb3JkPjwvQ2l0ZT48Q2l0ZT48
QXV0aG9yPkxpbjwvQXV0aG9yPjxZZWFyPjIwMDQ8L1llYXI+PFJlY051bT4xNTwvUmVjTnVtPjxy
ZWNvcmQ+PHJlYy1udW1iZXI+MTU8L3JlYy1udW1iZXI+PGZvcmVpZ24ta2V5cz48a2V5IGFwcD0i
RU4iIGRiLWlkPSJlc3phdGE5ZTl4YTVhaGUwejA1cDB2d3M1cDJhd3phd2EwZTUiIHRpbWVzdGFt
cD0iMTU5MzM3NTQzMyI+MTU8L2tleT48L2ZvcmVpZ24ta2V5cz48cmVmLXR5cGUgbmFtZT0iSm91
cm5hbCBBcnRpY2xlIj4xNzwvcmVmLXR5cGU+PGNvbnRyaWJ1dG9ycz48YXV0aG9ycz48YXV0aG9y
PkxpbiwgTGluZzwvYXV0aG9yPjxhdXRob3I+U3Bvb3IsIE1lbGFuaWUgUzwvYXV0aG9yPjxhdXRo
b3I+R2VydGgsIEFuZHJlYSBKPC9hdXRob3I+PGF1dGhvcj5Ccm9keSwgU3RldmVuIEw8L2F1dGhv
cj48YXV0aG9yPlBlbmcsIFN0YW5mb3JkIEw8L2F1dGhvcj48L2F1dGhvcnM+PC9jb250cmlidXRv
cnM+PHRpdGxlcz48dGl0bGU+TW9kdWxhdGlvbiBvZiBUaDEgYWN0aXZhdGlvbiBhbmQgaW5mbGFt
bWF0aW9uIGJ5IHRoZSBORi3OukIgcmVwcmVzc29yIEZveGoxPC90aXRsZT48c2Vjb25kYXJ5LXRp
dGxlPlNjaWVuY2U8L3NlY29uZGFyeS10aXRsZT48L3RpdGxlcz48cGVyaW9kaWNhbD48ZnVsbC10
aXRsZT5TY2llbmNlPC9mdWxsLXRpdGxlPjwvcGVyaW9kaWNhbD48cGFnZXM+MTAxNy0xMDIwPC9w
YWdlcz48dm9sdW1lPjMwMzwvdm9sdW1lPjxudW1iZXI+NTY2MDwvbnVtYmVyPjxkYXRlcz48eWVh
cj4yMDA0PC95ZWFyPjwvZGF0ZXM+PGlzYm4+MDAzNi04MDc1PC9pc2JuPjx1cmxzPjwvdXJscz48
L3JlY29yZD48L0NpdGU+PENpdGU+PEF1dGhvcj5LYXN0ZW5tw7xsbGVyPC9BdXRob3I+PFllYXI+
MjAxMzwvWWVhcj48UmVjTnVtPjE2PC9SZWNOdW0+PHJlY29yZD48cmVjLW51bWJlcj4xNjwvcmVj
LW51bWJlcj48Zm9yZWlnbi1rZXlzPjxrZXkgYXBwPSJFTiIgZGItaWQ9ImVzemF0YTllOXhhNWFo
ZTB6MDVwMHZ3czVwMmF3emF3YTBlNSIgdGltZXN0YW1wPSIxNTkzMzc1NDYzIj4xNjwva2V5Pjwv
Zm9yZWlnbi1rZXlzPjxyZWYtdHlwZSBuYW1lPSJKb3VybmFsIEFydGljbGUiPjE3PC9yZWYtdHlw
ZT48Y29udHJpYnV0b3JzPjxhdXRob3JzPjxhdXRob3I+S2FzdGVubcO8bGxlciwgV29sZmdhbmc8
L2F1dGhvcj48YXV0aG9yPkJyYW5kZXMsIE1hcmxlbmU8L2F1dGhvcj48YXV0aG9yPldhbmcsIFpl
PC9hdXRob3I+PGF1dGhvcj5IZXJ6LCBKYXNtaW48L2F1dGhvcj48YXV0aG9yPkVnZW4sIEphY2tz
b24gRzwvYXV0aG9yPjxhdXRob3I+R2VybWFpbiwgUm9uYWxkIE48L2F1dGhvcj48L2F1dGhvcnM+
PC9jb250cmlidXRvcnM+PHRpdGxlcz48dGl0bGU+UGVyaXBoZXJhbCBwcmVwb3NpdGlvbmluZyBh
bmQgbG9jYWwgQ1hDTDkgY2hlbW9raW5lLW1lZGlhdGVkIGd1aWRhbmNlIG9yY2hlc3RyYXRlIHJh
cGlkIG1lbW9yeSBDRDgrIFQgY2VsbCByZXNwb25zZXMgaW4gdGhlIGx5bXBoIG5vZGU8L3RpdGxl
PjxzZWNvbmRhcnktdGl0bGU+SW1tdW5pdHk8L3NlY29uZGFyeS10aXRsZT48L3RpdGxlcz48cGVy
aW9kaWNhbD48ZnVsbC10aXRsZT5JbW11bml0eTwvZnVsbC10aXRsZT48L3BlcmlvZGljYWw+PHBh
Z2VzPjUwMi01MTM8L3BhZ2VzPjx2b2x1bWU+Mzg8L3ZvbHVtZT48bnVtYmVyPjM8L251bWJlcj48
ZGF0ZXM+PHllYXI+MjAxMzwveWVhcj48L2RhdGVzPjxpc2JuPjEwNzQtNzYxMzwvaXNibj48dXJs
cz48L3VybHM+PC9yZWNvcmQ+PC9DaXRlPjxDaXRlPjxBdXRob3I+TGllYmVyPC9BdXRob3I+PFll
YXI+MjAxODwvWWVhcj48UmVjTnVtPjE3PC9SZWNOdW0+PHJlY29yZD48cmVjLW51bWJlcj4xNzwv
cmVjLW51bWJlcj48Zm9yZWlnbi1rZXlzPjxrZXkgYXBwPSJFTiIgZGItaWQ9ImVzemF0YTllOXhh
NWFoZTB6MDVwMHZ3czVwMmF3emF3YTBlNSIgdGltZXN0YW1wPSIxNTkzMzc1NDgwIj4xNzwva2V5
PjwvZm9yZWlnbi1rZXlzPjxyZWYtdHlwZSBuYW1lPSJKb3VybmFsIEFydGljbGUiPjE3PC9yZWYt
dHlwZT48Y29udHJpYnV0b3JzPjxhdXRob3JzPjxhdXRob3I+TGllYmVyLCBTb25qYTwvYXV0aG9y
PjxhdXRob3I+UmVpbmFydHosIFNpbGtlPC9hdXRob3I+PGF1dGhvcj5SYWlmZXIsIEhhcnRtYW5u
PC9hdXRob3I+PGF1dGhvcj5GaW5rZXJuYWdlbCwgRmxvcmlhbjwvYXV0aG9yPjxhdXRob3I+RHJl
eWVyLCBUb2JpYXM8L2F1dGhvcj48YXV0aG9yPkJyb25nZXIsIEhvbGdlcjwvYXV0aG9yPjxhdXRo
b3I+SmFuc2VuLCBKdWxpYSBNPC9hdXRob3I+PGF1dGhvcj5XYWduZXIsIFV3ZTwvYXV0aG9yPjxh
dXRob3I+V29yemZlbGQsIFRob21hczwvYXV0aG9yPjxhdXRob3I+TcO8bGxlciwgUm9sZjwvYXV0
aG9yPjwvYXV0aG9ycz48L2NvbnRyaWJ1dG9ycz48dGl0bGVzPjx0aXRsZT5Qcm9nbm9zaXMgb2Yg
b3ZhcmlhbiBjYW5jZXIgaXMgYXNzb2NpYXRlZCB3aXRoIGVmZmVjdG9yIG1lbW9yeSBDRDgrIFQg
Y2VsbCBhY2N1bXVsYXRpb24gaW4gYXNjaXRlcywgQ1hDTDkgbGV2ZWxzIGFuZCBhY3RpdmF0aW9u
LXRyaWdnZXJlZCBzaWduYWwgdHJhbnNkdWN0aW9uIGluIFQgY2VsbHM8L3RpdGxlPjxzZWNvbmRh
cnktdGl0bGU+T25jb2ltbXVub2xvZ3k8L3NlY29uZGFyeS10aXRsZT48L3RpdGxlcz48cGVyaW9k
aWNhbD48ZnVsbC10aXRsZT5PbmNvaW1tdW5vbG9neTwvZnVsbC10aXRsZT48YWJici0xPk9uY29p
bW11bm9sb2d5PC9hYmJyLTE+PC9wZXJpb2RpY2FsPjxwYWdlcz5lMTQyNDY3MjwvcGFnZXM+PHZv
bHVtZT43PC92b2x1bWU+PG51bWJlcj41PC9udW1iZXI+PGRhdGVzPjx5ZWFyPjIwMTg8L3llYXI+
PC9kYXRlcz48aXNibj4yMTYyLTQwMlg8L2lzYm4+PHVybHM+PC91cmxzPjwvcmVjb3JkPjwvQ2l0
ZT48Q2l0ZT48QXV0aG9yPkZsb2RlcmVyPC9BdXRob3I+PFllYXI+MjAxNDwvWWVhcj48UmVjTnVt
PjE4PC9SZWNOdW0+PHJlY29yZD48cmVjLW51bWJlcj4xODwvcmVjLW51bWJlcj48Zm9yZWlnbi1r
ZXlzPjxrZXkgYXBwPSJFTiIgZGItaWQ9ImVzemF0YTllOXhhNWFoZTB6MDVwMHZ3czVwMmF3emF3
YTBlNSIgdGltZXN0YW1wPSIxNTkzMzc1NTAyIj4xODwva2V5PjwvZm9yZWlnbi1rZXlzPjxyZWYt
dHlwZSBuYW1lPSJKb3VybmFsIEFydGljbGUiPjE3PC9yZWYtdHlwZT48Y29udHJpYnV0b3JzPjxh
dXRob3JzPjxhdXRob3I+RmxvZGVyZXIsIE1lbGFuaWU8L2F1dGhvcj48YXV0aG9yPlByY2hhbC1N
dXJwaHksIE1pY2hhZWxhPC9hdXRob3I+PGF1dGhvcj5WaXp6YXJkZWxsaSwgQ2F0ZXJpbmE8L2F1
dGhvcj48L2F1dGhvcnM+PC9jb250cmlidXRvcnM+PHRpdGxlcz48dGl0bGU+RGVuZHJpdGljIENl
bGwtU2VjcmV0ZWQgTGlwb2NhbGluMiBJbmR1Y2VzIENEOCsgVC1DZWxsIEFwb3B0b3NpcywgQ29u
dHJpYnV0ZXMgdG8gVC1DZWxsIFByaW1pbmcgYW5kIExlYWRzIHRvIGEgVEggMSBQaGVub3R5cGU8
L3RpdGxlPjxzZWNvbmRhcnktdGl0bGU+UExvUyBPbmU8L3NlY29uZGFyeS10aXRsZT48L3RpdGxl
cz48cGVyaW9kaWNhbD48ZnVsbC10aXRsZT5QTG9TIE9uZTwvZnVsbC10aXRsZT48L3BlcmlvZGlj
YWw+PHBhZ2VzPmUxMDE4ODE8L3BhZ2VzPjx2b2x1bWU+OTwvdm9sdW1lPjxudW1iZXI+NzwvbnVt
YmVyPjxkYXRlcz48eWVhcj4yMDE0PC95ZWFyPjwvZGF0ZXM+PGlzYm4+MTkzMi02MjAzPC9pc2Ju
Pjx1cmxzPjwvdXJscz48L3JlY29yZD48L0NpdGU+PENpdGU+PEF1dGhvcj5Sb2R2b2xkPC9BdXRo
b3I+PFllYXI+MjAxMjwvWWVhcj48UmVjTnVtPjE5PC9SZWNOdW0+PHJlY29yZD48cmVjLW51bWJl
cj4xOTwvcmVjLW51bWJlcj48Zm9yZWlnbi1rZXlzPjxrZXkgYXBwPSJFTiIgZGItaWQ9ImVzemF0
YTllOXhhNWFoZTB6MDVwMHZ3czVwMmF3emF3YTBlNSIgdGltZXN0YW1wPSIxNTkzMzc1NTI4Ij4x
OTwva2V5PjwvZm9yZWlnbi1rZXlzPjxyZWYtdHlwZSBuYW1lPSJKb3VybmFsIEFydGljbGUiPjE3
PC9yZWYtdHlwZT48Y29udHJpYnV0b3JzPjxhdXRob3JzPjxhdXRob3I+Um9kdm9sZCwgSmVmZnJl
eSBKPC9hdXRob3I+PGF1dGhvcj5NYWhhZGV2YW4sIE5hdmluIFI8L2F1dGhvcj48YXV0aG9yPlph
bmV0dGksIE1hdXJpemlvPC9hdXRob3I+PC9hdXRob3JzPjwvY29udHJpYnV0b3JzPjx0aXRsZXM+
PHRpdGxlPkxpcG9jYWxpbiAyIGluIGNhbmNlcjogd2hlbiBnb29kIGltbXVuaXR5IGdvZXMgYmFk
PC90aXRsZT48c2Vjb25kYXJ5LXRpdGxlPkNhbmNlciBsZXR0ZXJzPC9zZWNvbmRhcnktdGl0bGU+
PC90aXRsZXM+PHBlcmlvZGljYWw+PGZ1bGwtdGl0bGU+Q2FuY2VyIGxldHRlcnM8L2Z1bGwtdGl0
bGU+PC9wZXJpb2RpY2FsPjxwYWdlcz4xMzItMTM4PC9wYWdlcz48dm9sdW1lPjMxNjwvdm9sdW1l
PjxudW1iZXI+MjwvbnVtYmVyPjxkYXRlcz48eWVhcj4yMDEyPC95ZWFyPjwvZGF0ZXM+PGlzYm4+
MDMwNC0zODM1PC9pc2JuPjx1cmxzPjwvdXJscz48L3JlY29yZD48L0NpdGU+PENpdGU+PEF1dGhv
cj5QaXR0ZXQ8L0F1dGhvcj48WWVhcj4yMDAwPC9ZZWFyPjxSZWNOdW0+MjA8L1JlY051bT48cmVj
b3JkPjxyZWMtbnVtYmVyPjIwPC9yZWMtbnVtYmVyPjxmb3JlaWduLWtleXM+PGtleSBhcHA9IkVO
IiBkYi1pZD0iZXN6YXRhOWU5eGE1YWhlMHowNXAwdndzNXAyYXd6YXdhMGU1IiB0aW1lc3RhbXA9
IjE1OTMzNzU2MTIiPjIwPC9rZXk+PC9mb3JlaWduLWtleXM+PHJlZi10eXBlIG5hbWU9IkpvdXJu
YWwgQXJ0aWNsZSI+MTc8L3JlZi10eXBlPjxjb250cmlidXRvcnM+PGF1dGhvcnM+PGF1dGhvcj5Q
aXR0ZXQsIE1pa2HDq2wgSjwvYXV0aG9yPjxhdXRob3I+U3BlaXNlciwgRGFuaWVsIEU8L2F1dGhv
cj48YXV0aG9yPlZhbG1vcmksIERhbmlsYTwvYXV0aG9yPjxhdXRob3I+Q2Vyb3R0aW5pLCBKZWFu
LUNoYXJsZXM8L2F1dGhvcj48YXV0aG9yPlJvbWVybywgUGVkcm88L2F1dGhvcj48L2F1dGhvcnM+
PC9jb250cmlidXRvcnM+PHRpdGxlcz48dGl0bGU+Q3V0dGluZyBlZGdlOiBjeXRvbHl0aWMgZWZm
ZWN0b3IgZnVuY3Rpb24gaW4gaHVtYW4gY2lyY3VsYXRpbmcgQ0Q4KyBUIGNlbGxzIGNsb3NlbHkg
Y29ycmVsYXRlcyB3aXRoIENENTYgc3VyZmFjZSBleHByZXNzaW9uPC90aXRsZT48c2Vjb25kYXJ5
LXRpdGxlPlRoZSBKb3VybmFsIG9mIEltbXVub2xvZ3k8L3NlY29uZGFyeS10aXRsZT48L3RpdGxl
cz48cGVyaW9kaWNhbD48ZnVsbC10aXRsZT5UaGUgSm91cm5hbCBvZiBJbW11bm9sb2d5PC9mdWxs
LXRpdGxlPjwvcGVyaW9kaWNhbD48cGFnZXM+MTE0OC0xMTUyPC9wYWdlcz48dm9sdW1lPjE2NDwv
dm9sdW1lPjxudW1iZXI+MzwvbnVtYmVyPjxkYXRlcz48eWVhcj4yMDAwPC95ZWFyPjwvZGF0ZXM+
PGlzYm4+MDAyMi0xNzY3PC9pc2JuPjx1cmxzPjwvdXJscz48L3JlY29yZD48L0NpdGU+PENpdGU+
PEF1dGhvcj5Tb2huPC9BdXRob3I+PFllYXI+MTk5ODwvWWVhcj48UmVjTnVtPjIxPC9SZWNOdW0+
PHJlY29yZD48cmVjLW51bWJlcj4yMTwvcmVjLW51bWJlcj48Zm9yZWlnbi1rZXlzPjxrZXkgYXBw
PSJFTiIgZGItaWQ9ImVzemF0YTllOXhhNWFoZTB6MDVwMHZ3czVwMmF3emF3YTBlNSIgdGltZXN0
YW1wPSIxNTkzMzc1NjQ5Ij4yMTwva2V5PjwvZm9yZWlnbi1rZXlzPjxyZWYtdHlwZSBuYW1lPSJK
b3VybmFsIEFydGljbGUiPjE3PC9yZWYtdHlwZT48Y29udHJpYnV0b3JzPjxhdXRob3JzPjxhdXRo
b3I+U29obiwgU3VlIEo8L2F1dGhvcj48YXV0aG9yPkZvcmJ1c2gsIEthdGhlcmluZSBBPC9hdXRo
b3I+PGF1dGhvcj5OZ3V5ZW4sIE5oYW48L2F1dGhvcj48YXV0aG9yPldpdHRodWhuLCBCcnVjZTwv
YXV0aG9yPjxhdXRob3I+Tm9zYWthLCBUZXRzdXlhPC9hdXRob3I+PGF1dGhvcj5JaGxlLCBKYW1l
cyBOPC9hdXRob3I+PGF1dGhvcj5QZXJsbXV0dGVyLCBSb2dlciBNPC9hdXRob3I+PC9hdXRob3Jz
PjwvY29udHJpYnV0b3JzPjx0aXRsZXM+PHRpdGxlPlJlcXVpcmVtZW50IGZvciBKYWszIGluIG1h
dHVyZSBUIGNlbGxzOiBpdHMgcm9sZSBpbiByZWd1bGF0aW9uIG9mIFQgY2VsbCBob21lb3N0YXNp
czwvdGl0bGU+PHNlY29uZGFyeS10aXRsZT5UaGUgSm91cm5hbCBvZiBJbW11bm9sb2d5PC9zZWNv
bmRhcnktdGl0bGU+PC90aXRsZXM+PHBlcmlvZGljYWw+PGZ1bGwtdGl0bGU+VGhlIEpvdXJuYWwg
b2YgSW1tdW5vbG9neTwvZnVsbC10aXRsZT48L3BlcmlvZGljYWw+PHBhZ2VzPjIxMzAtMjEzODwv
cGFnZXM+PHZvbHVtZT4xNjA8L3ZvbHVtZT48bnVtYmVyPjU8L251bWJlcj48ZGF0ZXM+PHllYXI+
MTk5ODwveWVhcj48L2RhdGVzPjxpc2JuPjAwMjItMTc2NzwvaXNibj48dXJscz48L3VybHM+PC9y
ZWNvcmQ+PC9DaXRlPjxDaXRlPjxBdXRob3I+RGVuZzwvQXV0aG9yPjxZZWFyPjIwMTM8L1llYXI+
PFJlY051bT4yMjwvUmVjTnVtPjxyZWNvcmQ+PHJlYy1udW1iZXI+MjI8L3JlYy1udW1iZXI+PGZv
cmVpZ24ta2V5cz48a2V5IGFwcD0iRU4iIGRiLWlkPSJlc3phdGE5ZTl4YTVhaGUwejA1cDB2d3M1
cDJhd3phd2EwZTUiIHRpbWVzdGFtcD0iMTU5MzM3NTY5MSI+MjI8L2tleT48L2ZvcmVpZ24ta2V5
cz48cmVmLXR5cGUgbmFtZT0iSm91cm5hbCBBcnRpY2xlIj4xNzwvcmVmLXR5cGU+PGNvbnRyaWJ1
dG9ycz48YXV0aG9ycz48YXV0aG9yPkRlbmcsIEp1bmxpPC9hdXRob3I+PGF1dGhvcj5XYW5nLCBM
aTwvYXV0aG9yPjxhdXRob3I+Q2hlbiwgSG9uZ21pbjwvYXV0aG9yPjxhdXRob3I+TGksIExlaTwv
YXV0aG9yPjxhdXRob3I+TWEsIFlpbWluZzwvYXV0aG9yPjxhdXRob3I+TmksIEppZTwvYXV0aG9y
PjxhdXRob3I+TGksIFlvbmc8L2F1dGhvcj48L2F1dGhvcnM+PC9jb250cmlidXRvcnM+PHRpdGxl
cz48dGl0bGU+VGhlIHJvbGUgb2YgdHVtb3VyLWFzc29jaWF0ZWQgTVVDMSBpbiBlcGl0aGVsaWFs
IG92YXJpYW4gY2FuY2VyIG1ldGFzdGFzaXMgYW5kIHByb2dyZXNzaW9uPC90aXRsZT48c2Vjb25k
YXJ5LXRpdGxlPkNhbmNlciBhbmQgTWV0YXN0YXNpcyBSZXZpZXdzPC9zZWNvbmRhcnktdGl0bGU+
PC90aXRsZXM+PHBlcmlvZGljYWw+PGZ1bGwtdGl0bGU+Q2FuY2VyIGFuZCBNZXRhc3Rhc2lzIFJl
dmlld3M8L2Z1bGwtdGl0bGU+PC9wZXJpb2RpY2FsPjxwYWdlcz41MzUtNTUxPC9wYWdlcz48dm9s
dW1lPjMyPC92b2x1bWU+PG51bWJlcj4zLTQ8L251bWJlcj48ZGF0ZXM+PHllYXI+MjAxMzwveWVh
cj48L2RhdGVzPjxpc2JuPjAxNjctNzY1OTwvaXNibj48dXJscz48L3VybHM+PC9yZWNvcmQ+PC9D
aXRlPjxDaXRlPjxBdXRob3I+Q2hvPC9BdXRob3I+PFllYXI+MjAxNjwvWWVhcj48UmVjTnVtPjIz
PC9SZWNOdW0+PHJlY29yZD48cmVjLW51bWJlcj4yMzwvcmVjLW51bWJlcj48Zm9yZWlnbi1rZXlz
PjxrZXkgYXBwPSJFTiIgZGItaWQ9ImVzemF0YTllOXhhNWFoZTB6MDVwMHZ3czVwMmF3emF3YTBl
NSIgdGltZXN0YW1wPSIxNTkzMzc1NzI4Ij4yMzwva2V5PjwvZm9yZWlnbi1rZXlzPjxyZWYtdHlw
ZSBuYW1lPSJKb3VybmFsIEFydGljbGUiPjE3PC9yZWYtdHlwZT48Y29udHJpYnV0b3JzPjxhdXRo
b3JzPjxhdXRob3I+Q2hvLCBNaW4gU29vbjwvYXV0aG9yPjxhdXRob3I+UnVwYWltb29sZSwgUmFq
ZXNoYTwvYXV0aG9yPjxhdXRob3I+Q2hvaSwgSHl1bi1KaW48L2F1dGhvcj48YXV0aG9yPk5vaCwg
S3l1bmdoZWU8L2F1dGhvcj48YXV0aG9yPkNoZW4sIEppY2hhbzwvYXV0aG9yPjxhdXRob3I+SHUs
IFFpYW5naHVhPC9hdXRob3I+PGF1dGhvcj5Tb29kLCBBbmlsIEs8L2F1dGhvcj48YXV0aG9yPkFm
c2hhci1LaGFyZ2hhbiwgVmFoaWQ8L2F1dGhvcj48L2F1dGhvcnM+PC9jb250cmlidXRvcnM+PHRp
dGxlcz48dGl0bGU+Q29tcGxlbWVudCBjb21wb25lbnQgMyBpcyByZWd1bGF0ZWQgYnkgVFdJU1Qx
IGFuZCBtZWRpYXRlcyBlcGl0aGVsaWFs4oCTbWVzZW5jaHltYWwgdHJhbnNpdGlvbjwvdGl0bGU+
PHNlY29uZGFyeS10aXRsZT5UaGUgSm91cm5hbCBvZiBJbW11bm9sb2d5PC9zZWNvbmRhcnktdGl0
bGU+PC90aXRsZXM+PHBlcmlvZGljYWw+PGZ1bGwtdGl0bGU+VGhlIEpvdXJuYWwgb2YgSW1tdW5v
bG9neTwvZnVsbC10aXRsZT48L3BlcmlvZGljYWw+PHBhZ2VzPjE0MTItMTQxODwvcGFnZXM+PHZv
bHVtZT4xOTY8L3ZvbHVtZT48bnVtYmVyPjM8L251bWJlcj48ZGF0ZXM+PHllYXI+MjAxNjwveWVh
cj48L2RhdGVzPjxpc2JuPjAwMjItMTc2NzwvaXNibj48dXJscz48L3VybHM+PC9yZWNvcmQ+PC9D
aXRlPjxDaXRlPjxBdXRob3I+U3RvZWNrbGU8L0F1dGhvcj48WWVhcj4yMDA5PC9ZZWFyPjxSZWNO
dW0+MTwvUmVjTnVtPjxyZWNvcmQ+PHJlYy1udW1iZXI+MTwvcmVjLW51bWJlcj48Zm9yZWlnbi1r
ZXlzPjxrZXkgYXBwPSJFTiIgZGItaWQ9ImVzemF0YTllOXhhNWFoZTB6MDVwMHZ3czVwMmF3emF3
YTBlNSIgdGltZXN0YW1wPSIxNTkzMzc0MDY4Ij4xPC9rZXk+PC9mb3JlaWduLWtleXM+PHJlZi10
eXBlIG5hbWU9IkpvdXJuYWwgQXJ0aWNsZSI+MTc8L3JlZi10eXBlPjxjb250cmlidXRvcnM+PGF1
dGhvcnM+PGF1dGhvcj5TdG9lY2tsZSwgQ2hyaXN0aW5hPC9hdXRob3I+PGF1dGhvcj5Hb3V0dGVm
YW5nZWFzLCBDw6ljaWxlPC9hdXRob3I+PGF1dGhvcj5IYW1tZXIsIE1pY2hhZWw8L2F1dGhvcj48
YXV0aG9yPldlYmVyLCBFa2tlaGFyZDwvYXV0aG9yPjxhdXRob3I+TWVsbXMsIEFydGh1cjwvYXV0
aG9yPjxhdXRob3I+VG9sb3NhLCBFdmE8L2F1dGhvcj48L2F1dGhvcnM+PC9jb250cmlidXRvcnM+
PHRpdGxlcz48dGl0bGU+Q2F0aGVwc2luIFcgZXhwcmVzc2VkIGV4Y2x1c2l2ZWx5IGluIENEOCsg
VCBjZWxscyBhbmQgTksgY2VsbHMsIGlzIHNlY3JldGVkIGR1cmluZyB0YXJnZXQgY2VsbCBraWxs
aW5nIGJ1dCBpcyBub3QgZXNzZW50aWFsIGZvciBjeXRvdG94aWNpdHkgaW4gaHVtYW4gQ1RMczwv
dGl0bGU+PHNlY29uZGFyeS10aXRsZT5FeHBlcmltZW50YWwgaGVtYXRvbG9neTwvc2Vjb25kYXJ5
LXRpdGxlPjwvdGl0bGVzPjxwZXJpb2RpY2FsPjxmdWxsLXRpdGxlPkV4cGVyaW1lbnRhbCBoZW1h
dG9sb2d5PC9mdWxsLXRpdGxlPjwvcGVyaW9kaWNhbD48cGFnZXM+MjY2LTI3NTwvcGFnZXM+PHZv
bHVtZT4zNzwvdm9sdW1lPjxudW1iZXI+MjwvbnVtYmVyPjxkYXRlcz48eWVhcj4yMDA5PC95ZWFy
PjwvZGF0ZXM+PGlzYm4+MDMwMS00NzJYPC9pc2JuPjx1cmxzPjwvdXJscz48L3JlY29yZD48L0Np
dGU+PENpdGU+PEF1dGhvcj5XYW5nPC9BdXRob3I+PFllYXI+MjAxNzwvWWVhcj48UmVjTnVtPjI8
L1JlY051bT48cmVjb3JkPjxyZWMtbnVtYmVyPjI8L3JlYy1udW1iZXI+PGZvcmVpZ24ta2V5cz48
a2V5IGFwcD0iRU4iIGRiLWlkPSJlc3phdGE5ZTl4YTVhaGUwejA1cDB2d3M1cDJhd3phd2EwZTUi
IHRpbWVzdGFtcD0iMTU5MzM3NDEyNyI+Mjwva2V5PjwvZm9yZWlnbi1rZXlzPjxyZWYtdHlwZSBu
YW1lPSJKb3VybmFsIEFydGljbGUiPjE3PC9yZWYtdHlwZT48Y29udHJpYnV0b3JzPjxhdXRob3Jz
PjxhdXRob3I+V2FuZywgSmVubmlmZXIgUGV5bGluZzwvYXV0aG9yPjxhdXRob3I+SGllbHNjaGVy
LCBBYmlnYWlsPC9hdXRob3I+PC9hdXRob3JzPjwvY29udHJpYnV0b3JzPjx0aXRsZXM+PHRpdGxl
PkZpYnJvbmVjdGluOiBob3cgaXRzIGFiZXJyYW50IGV4cHJlc3Npb24gaW4gdHVtb3JzIG1heSBp
bXByb3ZlIHRoZXJhcGV1dGljIHRhcmdldGluZzwvdGl0bGU+PHNlY29uZGFyeS10aXRsZT5Kb3Vy
bmFsIG9mIENhbmNlcjwvc2Vjb25kYXJ5LXRpdGxlPjwvdGl0bGVzPjxwZXJpb2RpY2FsPjxmdWxs
LXRpdGxlPkpvdXJuYWwgb2YgQ2FuY2VyPC9mdWxsLXRpdGxlPjwvcGVyaW9kaWNhbD48cGFnZXM+
Njc0PC9wYWdlcz48dm9sdW1lPjg8L3ZvbHVtZT48bnVtYmVyPjQ8L251bWJlcj48ZGF0ZXM+PHll
YXI+MjAxNzwveWVhcj48L2RhdGVzPjx1cmxzPjwvdXJscz48L3JlY29yZD48L0NpdGU+PENpdGU+
PEF1dGhvcj5HYW88L0F1dGhvcj48WWVhcj4yMDAwPC9ZZWFyPjxSZWNOdW0+MzwvUmVjTnVtPjxy
ZWNvcmQ+PHJlYy1udW1iZXI+MzwvcmVjLW51bWJlcj48Zm9yZWlnbi1rZXlzPjxrZXkgYXBwPSJF
TiIgZGItaWQ9ImVzemF0YTllOXhhNWFoZTB6MDVwMHZ3czVwMmF3emF3YTBlNSIgdGltZXN0YW1w
PSIxNTkzMzc0MTU0Ij4zPC9rZXk+PC9mb3JlaWduLWtleXM+PHJlZi10eXBlIG5hbWU9IkpvdXJu
YWwgQXJ0aWNsZSI+MTc8L3JlZi10eXBlPjxjb250cmlidXRvcnM+PGF1dGhvcnM+PGF1dGhvcj5H
YW8sIEdlb3JnZSBGPC9hdXRob3I+PGF1dGhvcj5KYWtvYnNlbiwgQmVudCBLPC9hdXRob3I+PC9h
dXRob3JzPjwvY29udHJpYnV0b3JzPjx0aXRsZXM+PHRpdGxlPk1vbGVjdWxhciBpbnRlcmFjdGlv
bnMgb2YgY29yZWNlcHRvciBDRDggYW5kIE1IQyBjbGFzcyBJOiB0aGUgbW9sZWN1bGFyIGJhc2lz
IGZvciBmdW5jdGlvbmFsIGNvb3JkaW5hdGlvbiB3aXRoIHRoZSBULWNlbGwgcmVjZXB0b3I8L3Rp
dGxlPjxzZWNvbmRhcnktdGl0bGU+SW1tdW5vbG9neSB0b2RheTwvc2Vjb25kYXJ5LXRpdGxlPjwv
dGl0bGVzPjxwZXJpb2RpY2FsPjxmdWxsLXRpdGxlPkltbXVub2xvZ3kgdG9kYXk8L2Z1bGwtdGl0
bGU+PC9wZXJpb2RpY2FsPjxwYWdlcz42MzAtNjM2PC9wYWdlcz48dm9sdW1lPjIxPC92b2x1bWU+
PG51bWJlcj4xMjwvbnVtYmVyPjxkYXRlcz48eWVhcj4yMDAwPC95ZWFyPjwvZGF0ZXM+PGlzYm4+
MDE2Ny01Njk5PC9pc2JuPjx1cmxzPjwvdXJscz48L3JlY29yZD48L0NpdGU+PENpdGU+PEF1dGhv
cj5QZWRyYXph4oCQQWx2YTwvQXV0aG9yPjxZZWFyPjIwMDc8L1llYXI+PFJlY051bT40PC9SZWNO
dW0+PHJlY29yZD48cmVjLW51bWJlcj40PC9yZWMtbnVtYmVyPjxmb3JlaWduLWtleXM+PGtleSBh
cHA9IkVOIiBkYi1pZD0iZXN6YXRhOWU5eGE1YWhlMHowNXAwdndzNXAyYXd6YXdhMGU1IiB0aW1l
c3RhbXA9IjE1OTMzNzQxOTMiPjQ8L2tleT48L2ZvcmVpZ24ta2V5cz48cmVmLXR5cGUgbmFtZT0i
Sm91cm5hbCBBcnRpY2xlIj4xNzwvcmVmLXR5cGU+PGNvbnRyaWJ1dG9ycz48YXV0aG9ycz48YXV0
aG9yPlBlZHJhemHigJBBbHZhLCBHdXN0YXZvPC9hdXRob3I+PGF1dGhvcj5Sb3NlbnN0ZWluLCBZ
dm9ubmU8L2F1dGhvcj48L2F1dGhvcnM+PC9jb250cmlidXRvcnM+PHRpdGxlcz48dGl0bGU+Q0Q0
M+KAk09uZSBtb2xlY3VsZSwgbWFueSB0YWxlcyB0byByZWNvdW50PC90aXRsZT48c2Vjb25kYXJ5
LXRpdGxlPlNpZ25hbCBUcmFuc2R1Y3Rpb248L3NlY29uZGFyeS10aXRsZT48L3RpdGxlcz48cGVy
aW9kaWNhbD48ZnVsbC10aXRsZT5TaWduYWwgVHJhbnNkdWN0aW9uPC9mdWxsLXRpdGxlPjwvcGVy
aW9kaWNhbD48cGFnZXM+MzcyLTM4NTwvcGFnZXM+PHZvbHVtZT43PC92b2x1bWU+PG51bWJlcj41
4oCQNjwvbnVtYmVyPjxkYXRlcz48eWVhcj4yMDA3PC95ZWFyPjwvZGF0ZXM+PGlzYm4+MTYxNS00
MDUzPC9pc2JuPjx1cmxzPjwvdXJscz48L3JlY29yZD48L0NpdGU+PENpdGU+PEF1dGhvcj5NYXJr
b3dpdHo8L0F1dGhvcj48WWVhcj4yMDE2PC9ZZWFyPjxSZWNOdW0+NTwvUmVjTnVtPjxyZWNvcmQ+
PHJlYy1udW1iZXI+NTwvcmVjLW51bWJlcj48Zm9yZWlnbi1rZXlzPjxrZXkgYXBwPSJFTiIgZGIt
aWQ9ImVzemF0YTllOXhhNWFoZTB6MDVwMHZ3czVwMmF3emF3YTBlNSIgdGltZXN0YW1wPSIxNTkz
Mzc0MjE0Ij41PC9rZXk+PC9mb3JlaWduLWtleXM+PHJlZi10eXBlIG5hbWU9IkpvdXJuYWwgQXJ0
aWNsZSI+MTc8L3JlZi10eXBlPjxjb250cmlidXRvcnM+PGF1dGhvcnM+PGF1dGhvcj5NYXJrb3dp
dHosIEdlb2ZmcmV5IEo8L2F1dGhvcj48YXV0aG9yPllhbmcsIFBlbmd5dWFuPC9hdXRob3I+PGF1
dGhvcj5GdSwgSmluZzwvYXV0aG9yPjxhdXRob3I+TWljaGVsb3R0aSwgR3JlZ29yeSBBPC9hdXRo
b3I+PGF1dGhvcj5DaGVuLCBSdWk8L2F1dGhvcj48YXV0aG9yPlN1aSwgSmlhbmh1YTwvYXV0aG9y
PjxhdXRob3I+WWFuZywgQmluPC9hdXRob3I+PGF1dGhvcj5RaW4sIFdlbi1IYW88L2F1dGhvcj48
YXV0aG9yPlpoYW5nLCBaaGVuZzwvYXV0aG9yPjxhdXRob3I+V2FuZywgRnUtU2hlbmc8L2F1dGhv
cj48L2F1dGhvcnM+PC9jb250cmlidXRvcnM+PHRpdGxlcz48dGl0bGU+SW5mbGFtbWF0aW9uLWRl
cGVuZGVudCBJTDE4IHNpZ25hbGluZyByZXN0cmljdHMgaGVwYXRvY2VsbHVsYXIgY2FyY2lub21h
IGdyb3d0aCBieSBlbmhhbmNpbmcgdGhlIGFjY3VtdWxhdGlvbiBhbmQgYWN0aXZpdHkgb2YgdHVt
b3ItaW5maWx0cmF0aW5nIGx5bXBob2N5dGVzPC90aXRsZT48c2Vjb25kYXJ5LXRpdGxlPkNhbmNl
ciByZXNlYXJjaDwvc2Vjb25kYXJ5LXRpdGxlPjwvdGl0bGVzPjxwZXJpb2RpY2FsPjxmdWxsLXRp
dGxlPkNhbmNlciByZXNlYXJjaDwvZnVsbC10aXRsZT48L3BlcmlvZGljYWw+PHBhZ2VzPjIzOTQt
MjQwNTwvcGFnZXM+PHZvbHVtZT43Njwvdm9sdW1lPjxudW1iZXI+ODwvbnVtYmVyPjxkYXRlcz48
eWVhcj4yMDE2PC95ZWFyPjwvZGF0ZXM+PGlzYm4+MDAwOC01NDcyPC9pc2JuPjx1cmxzPjwvdXJs
cz48L3JlY29yZD48L0NpdGU+PENpdGU+PEF1dGhvcj5DaGFuYWtpcmE8L0F1dGhvcj48WWVhcj4y
MDE3PC9ZZWFyPjxSZWNOdW0+NjwvUmVjTnVtPjxyZWNvcmQ+PHJlYy1udW1iZXI+NjwvcmVjLW51
bWJlcj48Zm9yZWlnbi1rZXlzPjxrZXkgYXBwPSJFTiIgZGItaWQ9ImVzemF0YTllOXhhNWFoZTB6
MDVwMHZ3czVwMmF3emF3YTBlNSIgdGltZXN0YW1wPSIxNTkzMzc0MjU1Ij42PC9rZXk+PC9mb3Jl
aWduLWtleXM+PHJlZi10eXBlIG5hbWU9IkpvdXJuYWwgQXJ0aWNsZSI+MTc8L3JlZi10eXBlPjxj
b250cmlidXRvcnM+PGF1dGhvcnM+PGF1dGhvcj5DaGFuYWtpcmEsIEFsaWNlPC9hdXRob3I+PGF1
dGhvcj5XZXN0bWFyaywgUGFtZWxhIFI8L2F1dGhvcj48YXV0aG9yPk9uZywgSXJlbmUgTTwvYXV0
aG9yPjxhdXRob3I+U2hlZWhhbiwgSm9obiBQPC9hdXRob3I+PC9hdXRob3JzPjwvY29udHJpYnV0
b3JzPjx0aXRsZXM+PHRpdGxlPlRpc3N1ZSBmYWN0b3ItZmFjdG9yIFZJSWEgY29tcGxleCB0cmln
Z2VycyBwcm90ZWFzZSBhY3RpdmF0ZWQgcmVjZXB0b3IgMi1kZXBlbmRlbnQgZ3Jvd3RoIGZhY3Rv
ciByZWxlYXNlIGFuZCBtaWdyYXRpb24gaW4gb3ZhcmlhbiBjYW5jZXI8L3RpdGxlPjxzZWNvbmRh
cnktdGl0bGU+R3luZWNvbG9naWMgb25jb2xvZ3k8L3NlY29uZGFyeS10aXRsZT48L3RpdGxlcz48
cGVyaW9kaWNhbD48ZnVsbC10aXRsZT5HeW5lY29sb2dpYyBvbmNvbG9neTwvZnVsbC10aXRsZT48
L3BlcmlvZGljYWw+PHBhZ2VzPjE2Ny0xNzU8L3BhZ2VzPjx2b2x1bWU+MTQ1PC92b2x1bWU+PG51
bWJlcj4xPC9udW1iZXI+PGRhdGVzPjx5ZWFyPjIwMTc8L3llYXI+PC9kYXRlcz48aXNibj4wMDkw
LTgyNTg8L2lzYm4+PHVybHM+PC91cmxzPjwvcmVjb3JkPjwvQ2l0ZT48L0VuZE5vdGU+
</w:fldData>
        </w:fldChar>
      </w:r>
      <w:r w:rsidRPr="0044761F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44761F">
        <w:rPr>
          <w:rFonts w:ascii="Times New Roman" w:hAnsi="Times New Roman" w:cs="Times New Roman"/>
          <w:color w:val="000000" w:themeColor="text1"/>
        </w:rPr>
      </w:r>
      <w:r w:rsidRPr="0044761F">
        <w:rPr>
          <w:rFonts w:ascii="Times New Roman" w:hAnsi="Times New Roman" w:cs="Times New Roman"/>
          <w:color w:val="000000" w:themeColor="text1"/>
        </w:rPr>
        <w:fldChar w:fldCharType="end"/>
      </w:r>
      <w:r w:rsidRPr="0044761F">
        <w:rPr>
          <w:rFonts w:ascii="Times New Roman" w:hAnsi="Times New Roman" w:cs="Times New Roman"/>
          <w:color w:val="000000" w:themeColor="text1"/>
        </w:rPr>
        <w:fldChar w:fldCharType="separate"/>
      </w:r>
      <w:r w:rsidRPr="0044761F">
        <w:rPr>
          <w:rFonts w:ascii="Times New Roman" w:hAnsi="Times New Roman" w:cs="Times New Roman"/>
          <w:noProof/>
          <w:color w:val="000000" w:themeColor="text1"/>
        </w:rPr>
        <w:t>(1-23)</w:t>
      </w:r>
      <w:r w:rsidRPr="0044761F">
        <w:rPr>
          <w:rFonts w:ascii="Times New Roman" w:hAnsi="Times New Roman" w:cs="Times New Roman"/>
          <w:color w:val="000000" w:themeColor="text1"/>
        </w:rPr>
        <w:fldChar w:fldCharType="end"/>
      </w:r>
      <w:r w:rsidRPr="0044761F">
        <w:rPr>
          <w:rFonts w:ascii="Times New Roman" w:hAnsi="Times New Roman" w:cs="Times New Roman"/>
          <w:color w:val="000000" w:themeColor="text1"/>
        </w:rPr>
        <w:t>.</w:t>
      </w:r>
    </w:p>
    <w:p w14:paraId="5051114F" w14:textId="77777777" w:rsidR="0044761F" w:rsidRDefault="0044761F" w:rsidP="0044761F">
      <w:pPr>
        <w:tabs>
          <w:tab w:val="left" w:pos="669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4AF73217" w14:textId="2FA77EAF" w:rsidR="0044761F" w:rsidRPr="0044761F" w:rsidRDefault="0044761F" w:rsidP="0044761F">
      <w:pPr>
        <w:tabs>
          <w:tab w:val="left" w:pos="669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44761F">
        <w:rPr>
          <w:rFonts w:ascii="Times New Roman" w:hAnsi="Times New Roman" w:cs="Times New Roman"/>
          <w:b/>
          <w:bCs/>
          <w:color w:val="000000" w:themeColor="text1"/>
        </w:rPr>
        <w:drawing>
          <wp:inline distT="0" distB="0" distL="0" distR="0" wp14:anchorId="47B3D448" wp14:editId="5BB59E84">
            <wp:extent cx="5943600" cy="1909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D8D55" w14:textId="77777777" w:rsidR="0044761F" w:rsidRDefault="0044761F" w:rsidP="0044761F">
      <w:pPr>
        <w:tabs>
          <w:tab w:val="left" w:pos="669"/>
        </w:tabs>
        <w:rPr>
          <w:rFonts w:ascii="Times New Roman" w:hAnsi="Times New Roman" w:cs="Times New Roman"/>
          <w:color w:val="000000" w:themeColor="text1"/>
        </w:rPr>
      </w:pPr>
      <w:r w:rsidRPr="0044761F">
        <w:rPr>
          <w:rFonts w:ascii="Times New Roman" w:hAnsi="Times New Roman" w:cs="Times New Roman"/>
          <w:color w:val="000000" w:themeColor="text1"/>
        </w:rPr>
        <w:tab/>
      </w:r>
      <w:r w:rsidRPr="0044761F">
        <w:rPr>
          <w:rFonts w:ascii="Times New Roman" w:hAnsi="Times New Roman" w:cs="Times New Roman"/>
          <w:color w:val="000000" w:themeColor="text1"/>
        </w:rPr>
        <w:tab/>
      </w:r>
      <w:r w:rsidRPr="0044761F">
        <w:rPr>
          <w:rFonts w:ascii="Times New Roman" w:hAnsi="Times New Roman" w:cs="Times New Roman"/>
          <w:color w:val="000000" w:themeColor="text1"/>
        </w:rPr>
        <w:tab/>
      </w:r>
      <w:r w:rsidRPr="0044761F">
        <w:rPr>
          <w:rFonts w:ascii="Times New Roman" w:hAnsi="Times New Roman" w:cs="Times New Roman"/>
          <w:color w:val="000000" w:themeColor="text1"/>
        </w:rPr>
        <w:tab/>
      </w:r>
      <w:r w:rsidRPr="0044761F">
        <w:rPr>
          <w:rFonts w:ascii="Times New Roman" w:hAnsi="Times New Roman" w:cs="Times New Roman"/>
          <w:color w:val="000000" w:themeColor="text1"/>
        </w:rPr>
        <w:tab/>
      </w:r>
      <w:r w:rsidRPr="0044761F">
        <w:rPr>
          <w:rFonts w:ascii="Times New Roman" w:hAnsi="Times New Roman" w:cs="Times New Roman"/>
          <w:color w:val="000000" w:themeColor="text1"/>
        </w:rPr>
        <w:tab/>
      </w:r>
    </w:p>
    <w:p w14:paraId="44F0CFFF" w14:textId="618F04F1" w:rsidR="0044761F" w:rsidRPr="0044761F" w:rsidRDefault="0044761F" w:rsidP="0044761F">
      <w:pPr>
        <w:tabs>
          <w:tab w:val="left" w:pos="669"/>
        </w:tabs>
        <w:rPr>
          <w:rFonts w:ascii="Times New Roman" w:hAnsi="Times New Roman" w:cs="Times New Roman"/>
          <w:color w:val="000000" w:themeColor="text1"/>
        </w:rPr>
      </w:pPr>
      <w:r w:rsidRPr="0044761F">
        <w:rPr>
          <w:rFonts w:ascii="Times New Roman" w:hAnsi="Times New Roman" w:cs="Times New Roman"/>
          <w:color w:val="000000" w:themeColor="text1"/>
        </w:rPr>
        <w:tab/>
      </w:r>
    </w:p>
    <w:p w14:paraId="6568317E" w14:textId="77777777" w:rsidR="0044761F" w:rsidRPr="0044761F" w:rsidRDefault="0044761F" w:rsidP="0044761F">
      <w:pPr>
        <w:tabs>
          <w:tab w:val="left" w:pos="669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44761F">
        <w:rPr>
          <w:rFonts w:ascii="Times New Roman" w:hAnsi="Times New Roman" w:cs="Times New Roman"/>
          <w:b/>
          <w:bCs/>
          <w:color w:val="000000" w:themeColor="text1"/>
        </w:rPr>
        <w:t>Supplemental References:</w:t>
      </w:r>
    </w:p>
    <w:p w14:paraId="693F9007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color w:val="000000" w:themeColor="text1"/>
        </w:rPr>
        <w:fldChar w:fldCharType="begin"/>
      </w:r>
      <w:r w:rsidRPr="0044761F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44761F">
        <w:rPr>
          <w:rFonts w:ascii="Times New Roman" w:hAnsi="Times New Roman" w:cs="Times New Roman"/>
          <w:color w:val="000000" w:themeColor="text1"/>
        </w:rPr>
        <w:fldChar w:fldCharType="separate"/>
      </w:r>
      <w:r w:rsidRPr="0044761F">
        <w:rPr>
          <w:rFonts w:ascii="Times New Roman" w:hAnsi="Times New Roman" w:cs="Times New Roman"/>
          <w:noProof/>
          <w:color w:val="000000" w:themeColor="text1"/>
        </w:rPr>
        <w:t>1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Lavorgna A, Matsuoka M, Harhaj EW. A critical role for IL-17RB signaling in HTLV-1 tax-induced NF-κB activation and T-cell transformation. PLoS Pathog. 2014;10(10):e1004418.</w:t>
      </w:r>
    </w:p>
    <w:p w14:paraId="468553E7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2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Hofmann M, Pircher H. E-cadherin promotes accumulation of a unique memory CD8 T-cell population in murine salivary glands. Proceedings of the National Academy of Sciences. 2011;108(40):16741-6.</w:t>
      </w:r>
    </w:p>
    <w:p w14:paraId="03F0AC53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3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Mackay LK, Rahimpour A, Ma JZ, Collins N, Stock AT, Hafon M-L, et al. The developmental pathway for CD103+ CD8+ tissue-resident memory T cells of skin. Nature immunology. 2013;14(12):1294-301.</w:t>
      </w:r>
    </w:p>
    <w:p w14:paraId="430F92BE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4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Merindol N, Riquet A, Szablewski V, Eliaou J-F, Puisieux A, Bonnefoy N. The emerging role of Twist proteins in hematopoietic cells and hematological malignancies. Blood cancer journal. 2014;4(4):e206-e.</w:t>
      </w:r>
    </w:p>
    <w:p w14:paraId="477D4B67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5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Wu Z, Zhang Z, Lei Z, Lei P. CD14: Biology and role in the pathogenesis of disease. Cytokine &amp; growth factor reviews. 2019;48:24-31.</w:t>
      </w:r>
    </w:p>
    <w:p w14:paraId="2CC29A17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6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Mathews DV, Dong Y, Higginbotham LB, Kim SC, Breeden CP, Stobert EA, et al. CD122 signaling in CD8+ memory T cells drives costimulation-independent rejection. The Journal of clinical investigation. 2018;128(10):4557-72.</w:t>
      </w:r>
    </w:p>
    <w:p w14:paraId="409E3EDE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7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Dankner M, Gray-Owen SD, Huang Y-H, Blumberg RS, Beauchemin N. CEACAM1 as a multi-purpose target for cancer immunotherapy. Oncoimmunology. 2017;6(7):e1328336-e.</w:t>
      </w:r>
    </w:p>
    <w:p w14:paraId="11DEB4AD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8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Khairnar V, Duhan V, Patil AM, Zhou F, Bhat H, Thoens C, et al. CEACAM1 promotes CD8+ T cell responses and improves control of a chronic viral infection. Nature communications. 2018;9(1):1-14.</w:t>
      </w:r>
    </w:p>
    <w:p w14:paraId="27C60526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9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Lin L, Spoor MS, Gerth AJ, Brody SL, Peng SL. Modulation of Th1 activation and inflammation by the NF-κB repressor Foxj1. Science. 2004;303(5660):1017-20.</w:t>
      </w:r>
    </w:p>
    <w:p w14:paraId="72C05466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10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Kastenmüller W, Brandes M, Wang Z, Herz J, Egen JG, Germain RN. Peripheral prepositioning and local CXCL9 chemokine-mediated guidance orchestrate rapid memory CD8+ T cell responses in the lymph node. Immunity. 2013;38(3):502-13.</w:t>
      </w:r>
    </w:p>
    <w:p w14:paraId="5772C5D7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11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 xml:space="preserve">Lieber S, Reinartz S, Raifer H, Finkernagel F, Dreyer T, Bronger H, et al. Prognosis of ovarian cancer is associated with effector memory CD8+ T cell accumulation in ascites, CXCL9 </w:t>
      </w:r>
      <w:r w:rsidRPr="0044761F">
        <w:rPr>
          <w:rFonts w:ascii="Times New Roman" w:hAnsi="Times New Roman" w:cs="Times New Roman"/>
          <w:noProof/>
          <w:color w:val="000000" w:themeColor="text1"/>
        </w:rPr>
        <w:lastRenderedPageBreak/>
        <w:t>levels and activation-triggered signal transduction in T cells. Oncoimmunology. 2018;7(5):e1424672.</w:t>
      </w:r>
    </w:p>
    <w:p w14:paraId="691C9B73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12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Floderer M, Prchal-Murphy M, Vizzardelli C. Dendritic Cell-Secreted Lipocalin2 Induces CD8+ T-Cell Apoptosis, Contributes to T-Cell Priming and Leads to a TH 1 Phenotype. PLoS One. 2014;9(7):e101881.</w:t>
      </w:r>
    </w:p>
    <w:p w14:paraId="09847C86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13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Rodvold JJ, Mahadevan NR, Zanetti M. Lipocalin 2 in cancer: when good immunity goes bad. Cancer letters. 2012;316(2):132-8.</w:t>
      </w:r>
    </w:p>
    <w:p w14:paraId="3AA9C9D1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14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Pittet MJ, Speiser DE, Valmori D, Cerottini J-C, Romero P. Cutting edge: cytolytic effector function in human circulating CD8+ T cells closely correlates with CD56 surface expression. The Journal of Immunology. 2000;164(3):1148-52.</w:t>
      </w:r>
    </w:p>
    <w:p w14:paraId="1EB0260D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15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Sohn SJ, Forbush KA, Nguyen N, Witthuhn B, Nosaka T, Ihle JN, et al. Requirement for Jak3 in mature T cells: its role in regulation of T cell homeostasis. The Journal of Immunology. 1998;160(5):2130-8.</w:t>
      </w:r>
    </w:p>
    <w:p w14:paraId="66B0935E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16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Deng J, Wang L, Chen H, Li L, Ma Y, Ni J, et al. The role of tumour-associated MUC1 in epithelial ovarian cancer metastasis and progression. Cancer and Metastasis Reviews. 2013;32(3-4):535-51.</w:t>
      </w:r>
    </w:p>
    <w:p w14:paraId="1F126467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17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Cho MS, Rupaimoole R, Choi H-J, Noh K, Chen J, Hu Q, et al. Complement component 3 is regulated by TWIST1 and mediates epithelial–mesenchymal transition. The Journal of Immunology. 2016;196(3):1412-8.</w:t>
      </w:r>
    </w:p>
    <w:p w14:paraId="1FA2826F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18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Stoeckle C, Gouttefangeas C, Hammer M, Weber E, Melms A, Tolosa E. Cathepsin W expressed exclusively in CD8+ T cells and NK cells, is secreted during target cell killing but is not essential for cytotoxicity in human CTLs. Experimental hematology. 2009;37(2):266-75.</w:t>
      </w:r>
    </w:p>
    <w:p w14:paraId="3872ACF3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19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Wang JP, Hielscher A. Fibronectin: how its aberrant expression in tumors may improve therapeutic targeting. Journal of Cancer. 2017;8(4):674.</w:t>
      </w:r>
    </w:p>
    <w:p w14:paraId="2261AAD7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20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Gao GF, Jakobsen BK. Molecular interactions of coreceptor CD8 and MHC class I: the molecular basis for functional coordination with the T-cell receptor. Immunology today. 2000;21(12):630-6.</w:t>
      </w:r>
    </w:p>
    <w:p w14:paraId="17E3B54D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21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Pedraza‐Alva G, Rosenstein Y. CD43–One molecule, many tales to recount. Signal Transduction. 2007;7(5‐6):372-85.</w:t>
      </w:r>
    </w:p>
    <w:p w14:paraId="15AF117C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22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Markowitz GJ, Yang P, Fu J, Michelotti GA, Chen R, Sui J, et al. Inflammation-dependent IL18 signaling restricts hepatocellular carcinoma growth by enhancing the accumulation and activity of tumor-infiltrating lymphocytes. Cancer research. 2016;76(8):2394-405.</w:t>
      </w:r>
    </w:p>
    <w:p w14:paraId="783E7299" w14:textId="77777777" w:rsidR="0044761F" w:rsidRPr="0044761F" w:rsidRDefault="0044761F" w:rsidP="0044761F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44761F">
        <w:rPr>
          <w:rFonts w:ascii="Times New Roman" w:hAnsi="Times New Roman" w:cs="Times New Roman"/>
          <w:noProof/>
          <w:color w:val="000000" w:themeColor="text1"/>
        </w:rPr>
        <w:t>23.</w:t>
      </w:r>
      <w:r w:rsidRPr="0044761F">
        <w:rPr>
          <w:rFonts w:ascii="Times New Roman" w:hAnsi="Times New Roman" w:cs="Times New Roman"/>
          <w:noProof/>
          <w:color w:val="000000" w:themeColor="text1"/>
        </w:rPr>
        <w:tab/>
        <w:t>Chanakira A, Westmark PR, Ong IM, Sheehan JP. Tissue factor-factor VIIa complex triggers protease activated receptor 2-dependent growth factor release and migration in ovarian cancer. Gynecologic oncology. 2017;145(1):167-75.</w:t>
      </w:r>
    </w:p>
    <w:p w14:paraId="5B767F85" w14:textId="0EBF4C66" w:rsidR="00A81740" w:rsidRDefault="0044761F" w:rsidP="0044761F">
      <w:r w:rsidRPr="0044761F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A81740" w:rsidSect="00D94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61F"/>
    <w:rsid w:val="000132E9"/>
    <w:rsid w:val="0044761F"/>
    <w:rsid w:val="007F5647"/>
    <w:rsid w:val="009E58B2"/>
    <w:rsid w:val="00D9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93883"/>
  <w15:chartTrackingRefBased/>
  <w15:docId w15:val="{68B2DE3A-C5D4-5943-9AFA-81C12C321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4761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4761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56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3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cCaw</dc:creator>
  <cp:keywords/>
  <dc:description/>
  <cp:lastModifiedBy>Tyler McCaw</cp:lastModifiedBy>
  <cp:revision>1</cp:revision>
  <dcterms:created xsi:type="dcterms:W3CDTF">2020-06-28T23:23:00Z</dcterms:created>
  <dcterms:modified xsi:type="dcterms:W3CDTF">2020-06-28T23:26:00Z</dcterms:modified>
</cp:coreProperties>
</file>